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44F77" w14:textId="48A002F8" w:rsidR="00C04826" w:rsidRPr="0044653D" w:rsidRDefault="00FD6C45" w:rsidP="0044653D">
      <w:pPr>
        <w:rPr>
          <w:rFonts w:ascii="Times New Roman" w:hAnsi="Times New Roman" w:cs="Times New Roman"/>
          <w:b/>
          <w:sz w:val="22"/>
        </w:rPr>
      </w:pPr>
      <w:bookmarkStart w:id="0" w:name="_Hlk89953890"/>
      <w:r w:rsidRPr="00FD6C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653D">
        <w:rPr>
          <w:rFonts w:ascii="Times New Roman" w:hAnsi="Times New Roman" w:cs="Times New Roman"/>
          <w:b/>
          <w:sz w:val="24"/>
          <w:szCs w:val="24"/>
        </w:rPr>
        <w:t>A</w:t>
      </w:r>
      <w:r w:rsidRPr="00FD6C45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="00692832" w:rsidRPr="00FD6C45">
        <w:rPr>
          <w:rFonts w:ascii="Times New Roman" w:hAnsi="Times New Roman" w:cs="Times New Roman"/>
          <w:b/>
          <w:sz w:val="24"/>
          <w:szCs w:val="24"/>
        </w:rPr>
        <w:t>.</w:t>
      </w:r>
      <w:r w:rsidR="00C04826" w:rsidRPr="00FD6C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6184D" w:rsidRPr="00FD6C45">
        <w:rPr>
          <w:rFonts w:ascii="Times New Roman" w:hAnsi="Times New Roman" w:cs="Times New Roman"/>
          <w:bCs/>
          <w:sz w:val="24"/>
          <w:szCs w:val="24"/>
        </w:rPr>
        <w:t xml:space="preserve">Univariate analysis </w:t>
      </w:r>
      <w:r w:rsidR="007F7073" w:rsidRPr="00FD6C45">
        <w:rPr>
          <w:rFonts w:ascii="Times New Roman" w:hAnsi="Times New Roman" w:cs="Times New Roman"/>
          <w:bCs/>
          <w:sz w:val="24"/>
          <w:szCs w:val="24"/>
        </w:rPr>
        <w:t xml:space="preserve">to identify </w:t>
      </w:r>
      <w:r w:rsidR="0046184D" w:rsidRPr="00FD6C45">
        <w:rPr>
          <w:rFonts w:ascii="Times New Roman" w:hAnsi="Times New Roman" w:cs="Times New Roman"/>
          <w:bCs/>
          <w:sz w:val="24"/>
          <w:szCs w:val="24"/>
        </w:rPr>
        <w:t>potential risk factors</w:t>
      </w:r>
      <w:r w:rsidR="007F7073" w:rsidRPr="00FD6C45">
        <w:rPr>
          <w:rFonts w:ascii="Times New Roman" w:hAnsi="Times New Roman" w:cs="Times New Roman"/>
          <w:bCs/>
          <w:sz w:val="24"/>
          <w:szCs w:val="24"/>
        </w:rPr>
        <w:t xml:space="preserve"> associated with</w:t>
      </w:r>
      <w:r w:rsidR="0046184D" w:rsidRPr="00FD6C45">
        <w:rPr>
          <w:rFonts w:ascii="Times New Roman" w:hAnsi="Times New Roman" w:cs="Times New Roman"/>
          <w:bCs/>
          <w:sz w:val="24"/>
          <w:szCs w:val="24"/>
        </w:rPr>
        <w:t xml:space="preserve"> deliriu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1591"/>
        <w:gridCol w:w="2080"/>
        <w:gridCol w:w="779"/>
      </w:tblGrid>
      <w:tr w:rsidR="00C04826" w:rsidRPr="00FD6C45" w14:paraId="4C0E549A" w14:textId="77777777" w:rsidTr="00240C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968CF" w14:textId="77777777" w:rsidR="00C04826" w:rsidRPr="00FD6C45" w:rsidRDefault="00C04826" w:rsidP="00240C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6D292" w14:textId="77777777" w:rsidR="00C04826" w:rsidRPr="00FD6C45" w:rsidRDefault="00C04826" w:rsidP="00240C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 (n=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9112A" w14:textId="77777777" w:rsidR="00C04826" w:rsidRPr="00FD6C45" w:rsidRDefault="00C04826" w:rsidP="00240C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elirium (n=4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46833" w14:textId="77777777" w:rsidR="00C04826" w:rsidRPr="00FD6C45" w:rsidRDefault="00C04826" w:rsidP="00240C0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04826" w:rsidRPr="00FD6C45" w14:paraId="3009CA41" w14:textId="77777777" w:rsidTr="00240C06">
        <w:tc>
          <w:tcPr>
            <w:tcW w:w="0" w:type="auto"/>
          </w:tcPr>
          <w:p w14:paraId="5CD07D3F" w14:textId="77777777" w:rsidR="00C04826" w:rsidRPr="00FD6C45" w:rsidRDefault="00C04826" w:rsidP="0016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0" w:type="auto"/>
          </w:tcPr>
          <w:p w14:paraId="4561C9E8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5.9 (4.9)</w:t>
            </w:r>
          </w:p>
        </w:tc>
        <w:tc>
          <w:tcPr>
            <w:tcW w:w="0" w:type="auto"/>
          </w:tcPr>
          <w:p w14:paraId="538B91F6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2.7 (5.9)</w:t>
            </w:r>
          </w:p>
        </w:tc>
        <w:tc>
          <w:tcPr>
            <w:tcW w:w="0" w:type="auto"/>
          </w:tcPr>
          <w:p w14:paraId="2C6B6B8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4826" w:rsidRPr="00FD6C45" w14:paraId="30A7E8DB" w14:textId="77777777" w:rsidTr="00240C06">
        <w:tc>
          <w:tcPr>
            <w:tcW w:w="0" w:type="auto"/>
          </w:tcPr>
          <w:p w14:paraId="02A0E4C7" w14:textId="77777777" w:rsidR="00C04826" w:rsidRPr="00FD6C45" w:rsidRDefault="00C04826" w:rsidP="0016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0" w:type="auto"/>
          </w:tcPr>
          <w:p w14:paraId="71754C81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6 (72.0)</w:t>
            </w:r>
          </w:p>
        </w:tc>
        <w:tc>
          <w:tcPr>
            <w:tcW w:w="0" w:type="auto"/>
          </w:tcPr>
          <w:p w14:paraId="3C04E322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15 (72.1)</w:t>
            </w:r>
          </w:p>
        </w:tc>
        <w:tc>
          <w:tcPr>
            <w:tcW w:w="0" w:type="auto"/>
          </w:tcPr>
          <w:p w14:paraId="228A59E8" w14:textId="36C06861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04826" w:rsidRPr="00FD6C45" w14:paraId="1EBAFE86" w14:textId="77777777" w:rsidTr="00240C06">
        <w:tc>
          <w:tcPr>
            <w:tcW w:w="0" w:type="auto"/>
          </w:tcPr>
          <w:p w14:paraId="349CEFA7" w14:textId="7F7FD8E5" w:rsidR="00C04826" w:rsidRPr="00FD6C45" w:rsidRDefault="00C04826" w:rsidP="00240C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FD6C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0" w:type="auto"/>
          </w:tcPr>
          <w:p w14:paraId="03A2A832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2.2 (3.9)</w:t>
            </w:r>
          </w:p>
        </w:tc>
        <w:tc>
          <w:tcPr>
            <w:tcW w:w="0" w:type="auto"/>
          </w:tcPr>
          <w:p w14:paraId="121B476E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2.9 (3.5)</w:t>
            </w:r>
          </w:p>
        </w:tc>
        <w:tc>
          <w:tcPr>
            <w:tcW w:w="0" w:type="auto"/>
          </w:tcPr>
          <w:p w14:paraId="3B900274" w14:textId="17E3F3D9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04826" w:rsidRPr="00FD6C45" w14:paraId="4639CDC9" w14:textId="77777777" w:rsidTr="00240C06">
        <w:tc>
          <w:tcPr>
            <w:tcW w:w="0" w:type="auto"/>
          </w:tcPr>
          <w:p w14:paraId="06C3211E" w14:textId="66B0CD5D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06DA257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5 (70.0)</w:t>
            </w:r>
          </w:p>
        </w:tc>
        <w:tc>
          <w:tcPr>
            <w:tcW w:w="0" w:type="auto"/>
          </w:tcPr>
          <w:p w14:paraId="79DCD89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70 (84.7)</w:t>
            </w:r>
          </w:p>
        </w:tc>
        <w:tc>
          <w:tcPr>
            <w:tcW w:w="0" w:type="auto"/>
          </w:tcPr>
          <w:p w14:paraId="286F05AF" w14:textId="5EE8C931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04826" w:rsidRPr="00FD6C45" w14:paraId="261B5565" w14:textId="77777777" w:rsidTr="00240C06">
        <w:tc>
          <w:tcPr>
            <w:tcW w:w="0" w:type="auto"/>
          </w:tcPr>
          <w:p w14:paraId="32986F3D" w14:textId="77777777" w:rsidR="00C04826" w:rsidRPr="00FD6C45" w:rsidRDefault="00C04826" w:rsidP="001670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High school and above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1CF03B1F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1 (62.0)</w:t>
            </w:r>
          </w:p>
        </w:tc>
        <w:tc>
          <w:tcPr>
            <w:tcW w:w="0" w:type="auto"/>
          </w:tcPr>
          <w:p w14:paraId="4718E46F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06 (70.0)</w:t>
            </w:r>
          </w:p>
        </w:tc>
        <w:tc>
          <w:tcPr>
            <w:tcW w:w="0" w:type="auto"/>
          </w:tcPr>
          <w:p w14:paraId="21005DCD" w14:textId="237B4AF3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04826" w:rsidRPr="00FD6C45" w14:paraId="4648D4A5" w14:textId="77777777" w:rsidTr="00240C06">
        <w:tc>
          <w:tcPr>
            <w:tcW w:w="0" w:type="auto"/>
          </w:tcPr>
          <w:p w14:paraId="01A7C7F5" w14:textId="77777777" w:rsidR="00C04826" w:rsidRPr="00FD6C45" w:rsidRDefault="00C04826" w:rsidP="001670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Smoker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1CAEA154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0" w:type="auto"/>
          </w:tcPr>
          <w:p w14:paraId="726FC424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52 (34.8)</w:t>
            </w:r>
          </w:p>
        </w:tc>
        <w:tc>
          <w:tcPr>
            <w:tcW w:w="0" w:type="auto"/>
          </w:tcPr>
          <w:p w14:paraId="44C4A05C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04826" w:rsidRPr="00FD6C45" w14:paraId="239AFA38" w14:textId="77777777" w:rsidTr="00240C06">
        <w:tc>
          <w:tcPr>
            <w:tcW w:w="0" w:type="auto"/>
          </w:tcPr>
          <w:p w14:paraId="73129501" w14:textId="77777777" w:rsidR="00C04826" w:rsidRPr="00FD6C45" w:rsidRDefault="00C04826" w:rsidP="001670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Drinker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2AEB4A1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</w:tc>
        <w:tc>
          <w:tcPr>
            <w:tcW w:w="0" w:type="auto"/>
          </w:tcPr>
          <w:p w14:paraId="1F871307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9 (20.4)</w:t>
            </w:r>
          </w:p>
        </w:tc>
        <w:tc>
          <w:tcPr>
            <w:tcW w:w="0" w:type="auto"/>
          </w:tcPr>
          <w:p w14:paraId="1BF1BAE1" w14:textId="4BF70034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04826" w:rsidRPr="00FD6C45" w14:paraId="683450AA" w14:textId="77777777" w:rsidTr="00240C06">
        <w:tc>
          <w:tcPr>
            <w:tcW w:w="0" w:type="auto"/>
          </w:tcPr>
          <w:p w14:paraId="0B7DFDD4" w14:textId="27C35283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Diabetes mellitus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7B7F6C6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0 (42.0)</w:t>
            </w:r>
          </w:p>
        </w:tc>
        <w:tc>
          <w:tcPr>
            <w:tcW w:w="0" w:type="auto"/>
          </w:tcPr>
          <w:p w14:paraId="626F9D90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64 (37.5)</w:t>
            </w:r>
          </w:p>
        </w:tc>
        <w:tc>
          <w:tcPr>
            <w:tcW w:w="0" w:type="auto"/>
          </w:tcPr>
          <w:p w14:paraId="6EFC82D6" w14:textId="5DCFA002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C04826" w:rsidRPr="00FD6C45" w14:paraId="2C7421E4" w14:textId="77777777" w:rsidTr="00240C06">
        <w:tc>
          <w:tcPr>
            <w:tcW w:w="0" w:type="auto"/>
          </w:tcPr>
          <w:p w14:paraId="3A076C97" w14:textId="77777777" w:rsidR="00C04826" w:rsidRPr="00FD6C45" w:rsidRDefault="00C04826" w:rsidP="001670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Blood glucose, mmol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0" w:type="auto"/>
          </w:tcPr>
          <w:p w14:paraId="49DDA6BC" w14:textId="504F86E1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2.8)</w:t>
            </w:r>
          </w:p>
        </w:tc>
        <w:tc>
          <w:tcPr>
            <w:tcW w:w="0" w:type="auto"/>
          </w:tcPr>
          <w:p w14:paraId="575257E2" w14:textId="59EFE9B5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024DEC" w14:textId="1E46CE7B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04826" w:rsidRPr="00FD6C45" w14:paraId="2F7E1153" w14:textId="77777777" w:rsidTr="00240C06">
        <w:tc>
          <w:tcPr>
            <w:tcW w:w="0" w:type="auto"/>
          </w:tcPr>
          <w:p w14:paraId="7E44E26B" w14:textId="0B412A62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HbA1c, %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0" w:type="auto"/>
          </w:tcPr>
          <w:p w14:paraId="33AF24B9" w14:textId="5BE8CD8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1209ECD" w14:textId="7E073C19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4 (1.2)</w:t>
            </w:r>
          </w:p>
        </w:tc>
        <w:tc>
          <w:tcPr>
            <w:tcW w:w="0" w:type="auto"/>
          </w:tcPr>
          <w:p w14:paraId="3B791742" w14:textId="42130E0C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04826" w:rsidRPr="00FD6C45" w14:paraId="166E47DA" w14:textId="77777777" w:rsidTr="00240C06">
        <w:tc>
          <w:tcPr>
            <w:tcW w:w="0" w:type="auto"/>
          </w:tcPr>
          <w:p w14:paraId="126B6889" w14:textId="5E03AD51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SHR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3D95F8E8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91 (0.74-1.05)</w:t>
            </w:r>
          </w:p>
        </w:tc>
        <w:tc>
          <w:tcPr>
            <w:tcW w:w="0" w:type="auto"/>
          </w:tcPr>
          <w:p w14:paraId="3D7AAB68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80 (0.72-0.95)</w:t>
            </w:r>
          </w:p>
        </w:tc>
        <w:tc>
          <w:tcPr>
            <w:tcW w:w="0" w:type="auto"/>
          </w:tcPr>
          <w:p w14:paraId="260E876E" w14:textId="700EC69C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04826" w:rsidRPr="00FD6C45" w14:paraId="5BF316F2" w14:textId="77777777" w:rsidTr="00240C06">
        <w:tc>
          <w:tcPr>
            <w:tcW w:w="0" w:type="auto"/>
          </w:tcPr>
          <w:p w14:paraId="1FC73536" w14:textId="4E1CF3B6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</w:t>
            </w:r>
            <w:r w:rsidR="00AC68DE"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tile 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1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753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3851293E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4 (28.0)</w:t>
            </w:r>
          </w:p>
        </w:tc>
        <w:tc>
          <w:tcPr>
            <w:tcW w:w="0" w:type="auto"/>
          </w:tcPr>
          <w:p w14:paraId="1CA7F416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48 (33.9)</w:t>
            </w:r>
          </w:p>
        </w:tc>
        <w:tc>
          <w:tcPr>
            <w:tcW w:w="0" w:type="auto"/>
          </w:tcPr>
          <w:p w14:paraId="724BAB2F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04826" w:rsidRPr="00FD6C45" w14:paraId="6359A63E" w14:textId="77777777" w:rsidTr="00240C06">
        <w:tc>
          <w:tcPr>
            <w:tcW w:w="0" w:type="auto"/>
          </w:tcPr>
          <w:p w14:paraId="17C418E9" w14:textId="47BE6D8D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</w:t>
            </w:r>
            <w:r w:rsidR="00AC68DE"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tile 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2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753-0.895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58FC51B3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 (16.0)</w:t>
            </w:r>
          </w:p>
        </w:tc>
        <w:tc>
          <w:tcPr>
            <w:tcW w:w="0" w:type="auto"/>
          </w:tcPr>
          <w:p w14:paraId="62D71C90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54 (35.2)</w:t>
            </w:r>
          </w:p>
        </w:tc>
        <w:tc>
          <w:tcPr>
            <w:tcW w:w="0" w:type="auto"/>
          </w:tcPr>
          <w:p w14:paraId="716FA6A9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826" w:rsidRPr="00FD6C45" w14:paraId="6A1DC36E" w14:textId="77777777" w:rsidTr="00240C06">
        <w:tc>
          <w:tcPr>
            <w:tcW w:w="0" w:type="auto"/>
          </w:tcPr>
          <w:p w14:paraId="014B7451" w14:textId="6F7D8B4B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</w:t>
            </w:r>
            <w:r w:rsidR="00AC68DE"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tile 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3 (</w:t>
            </w:r>
            <w:r w:rsidRPr="00FD6C45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46B9E818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0" w:type="auto"/>
          </w:tcPr>
          <w:p w14:paraId="6509C20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35 (30.9)</w:t>
            </w:r>
          </w:p>
        </w:tc>
        <w:tc>
          <w:tcPr>
            <w:tcW w:w="0" w:type="auto"/>
          </w:tcPr>
          <w:p w14:paraId="42665027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826" w:rsidRPr="00FD6C45" w14:paraId="34550014" w14:textId="77777777" w:rsidTr="00240C06">
        <w:tc>
          <w:tcPr>
            <w:tcW w:w="0" w:type="auto"/>
          </w:tcPr>
          <w:p w14:paraId="12DF35F2" w14:textId="77777777" w:rsidR="00C04826" w:rsidRPr="00FD6C45" w:rsidRDefault="00C04826" w:rsidP="001670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WBC, ×10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9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0" w:type="auto"/>
          </w:tcPr>
          <w:p w14:paraId="1825365F" w14:textId="7C085B42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.4 (2.7)</w:t>
            </w:r>
          </w:p>
        </w:tc>
        <w:tc>
          <w:tcPr>
            <w:tcW w:w="0" w:type="auto"/>
          </w:tcPr>
          <w:p w14:paraId="66A3897D" w14:textId="6A043505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6 (2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DE7C58" w14:textId="55FA2CA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04826" w:rsidRPr="00FD6C45" w14:paraId="29FF5EC6" w14:textId="77777777" w:rsidTr="00240C06">
        <w:tc>
          <w:tcPr>
            <w:tcW w:w="0" w:type="auto"/>
          </w:tcPr>
          <w:p w14:paraId="3BF0DD60" w14:textId="3E55AA9E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BUN, mmol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0" w:type="auto"/>
          </w:tcPr>
          <w:p w14:paraId="22698B1C" w14:textId="0B62A854" w:rsidR="00C04826" w:rsidRPr="00FD6C45" w:rsidRDefault="00A4465B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C04826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8.0)</w:t>
            </w:r>
          </w:p>
        </w:tc>
        <w:tc>
          <w:tcPr>
            <w:tcW w:w="0" w:type="auto"/>
          </w:tcPr>
          <w:p w14:paraId="460A85D7" w14:textId="55768F42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.6 (5.4)</w:t>
            </w:r>
          </w:p>
        </w:tc>
        <w:tc>
          <w:tcPr>
            <w:tcW w:w="0" w:type="auto"/>
          </w:tcPr>
          <w:p w14:paraId="1CBD6CB0" w14:textId="798FEA9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04826" w:rsidRPr="00FD6C45" w14:paraId="1AFCC5D5" w14:textId="77777777" w:rsidTr="00240C06">
        <w:tc>
          <w:tcPr>
            <w:tcW w:w="0" w:type="auto"/>
          </w:tcPr>
          <w:p w14:paraId="44E3ACAB" w14:textId="777F384D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Creatinine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umol/L, median (IQR)</w:t>
            </w:r>
          </w:p>
        </w:tc>
        <w:tc>
          <w:tcPr>
            <w:tcW w:w="0" w:type="auto"/>
          </w:tcPr>
          <w:p w14:paraId="6D63F4AF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8.0 (58.5-93.3)</w:t>
            </w:r>
          </w:p>
        </w:tc>
        <w:tc>
          <w:tcPr>
            <w:tcW w:w="0" w:type="auto"/>
          </w:tcPr>
          <w:p w14:paraId="2EAED23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2.0 (67.0-102.0)</w:t>
            </w:r>
          </w:p>
        </w:tc>
        <w:tc>
          <w:tcPr>
            <w:tcW w:w="0" w:type="auto"/>
          </w:tcPr>
          <w:p w14:paraId="03C440F6" w14:textId="2127A096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04826" w:rsidRPr="00FD6C45" w14:paraId="176C5583" w14:textId="77777777" w:rsidTr="00240C06">
        <w:tc>
          <w:tcPr>
            <w:tcW w:w="0" w:type="auto"/>
          </w:tcPr>
          <w:p w14:paraId="6E3E3326" w14:textId="77777777" w:rsidR="00C04826" w:rsidRPr="00FD6C45" w:rsidRDefault="00C04826" w:rsidP="0016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Albumin, g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0" w:type="auto"/>
          </w:tcPr>
          <w:p w14:paraId="633D308A" w14:textId="25C06D3C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5.5 (5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7C022A" w14:textId="3C9EE4E8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96BCB8A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4826" w:rsidRPr="00FD6C45" w14:paraId="6475395F" w14:textId="77777777" w:rsidTr="00240C06">
        <w:tc>
          <w:tcPr>
            <w:tcW w:w="0" w:type="auto"/>
          </w:tcPr>
          <w:p w14:paraId="3219370A" w14:textId="77777777" w:rsidR="00C04826" w:rsidRPr="00FD6C45" w:rsidRDefault="00C04826" w:rsidP="0016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Vision impairment, n (%)</w:t>
            </w:r>
          </w:p>
        </w:tc>
        <w:tc>
          <w:tcPr>
            <w:tcW w:w="0" w:type="auto"/>
          </w:tcPr>
          <w:p w14:paraId="0C615A2B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0" w:type="auto"/>
          </w:tcPr>
          <w:p w14:paraId="0DCCEDCE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40 (32.0)</w:t>
            </w:r>
          </w:p>
        </w:tc>
        <w:tc>
          <w:tcPr>
            <w:tcW w:w="0" w:type="auto"/>
          </w:tcPr>
          <w:p w14:paraId="09CBA492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04826" w:rsidRPr="00FD6C45" w14:paraId="1956FC33" w14:textId="77777777" w:rsidTr="00240C06">
        <w:tc>
          <w:tcPr>
            <w:tcW w:w="0" w:type="auto"/>
          </w:tcPr>
          <w:p w14:paraId="0026E488" w14:textId="77777777" w:rsidR="00C04826" w:rsidRPr="00FD6C45" w:rsidRDefault="00C04826" w:rsidP="0016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Hearing impairment, n (%)</w:t>
            </w:r>
          </w:p>
        </w:tc>
        <w:tc>
          <w:tcPr>
            <w:tcW w:w="0" w:type="auto"/>
          </w:tcPr>
          <w:p w14:paraId="6F19E1E9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6 (52.0)</w:t>
            </w:r>
          </w:p>
        </w:tc>
        <w:tc>
          <w:tcPr>
            <w:tcW w:w="0" w:type="auto"/>
          </w:tcPr>
          <w:p w14:paraId="4EFCA3CD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38 (31.6)</w:t>
            </w:r>
          </w:p>
        </w:tc>
        <w:tc>
          <w:tcPr>
            <w:tcW w:w="0" w:type="auto"/>
          </w:tcPr>
          <w:p w14:paraId="4D24D6F3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04826" w:rsidRPr="00FD6C45" w14:paraId="6F4C4D2B" w14:textId="77777777" w:rsidTr="00240C06">
        <w:tc>
          <w:tcPr>
            <w:tcW w:w="0" w:type="auto"/>
          </w:tcPr>
          <w:p w14:paraId="3915F4CA" w14:textId="77777777" w:rsidR="00C04826" w:rsidRPr="00FD6C45" w:rsidRDefault="00C04826" w:rsidP="0016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Cognitive impairment, n (%)</w:t>
            </w:r>
          </w:p>
        </w:tc>
        <w:tc>
          <w:tcPr>
            <w:tcW w:w="0" w:type="auto"/>
          </w:tcPr>
          <w:p w14:paraId="1A5CAF12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5 (90.0)</w:t>
            </w:r>
          </w:p>
        </w:tc>
        <w:tc>
          <w:tcPr>
            <w:tcW w:w="0" w:type="auto"/>
          </w:tcPr>
          <w:p w14:paraId="70B4F62A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2 (21.1)</w:t>
            </w:r>
          </w:p>
        </w:tc>
        <w:tc>
          <w:tcPr>
            <w:tcW w:w="0" w:type="auto"/>
          </w:tcPr>
          <w:p w14:paraId="6954A50A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4826" w:rsidRPr="00FD6C45" w14:paraId="79EB8BCD" w14:textId="77777777" w:rsidTr="00240C06">
        <w:tc>
          <w:tcPr>
            <w:tcW w:w="0" w:type="auto"/>
          </w:tcPr>
          <w:p w14:paraId="5D3950F9" w14:textId="77777777" w:rsidR="00C04826" w:rsidRPr="00FD6C45" w:rsidRDefault="00C04826" w:rsidP="001670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AD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7AE43F17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0 (25-55)</w:t>
            </w:r>
          </w:p>
        </w:tc>
        <w:tc>
          <w:tcPr>
            <w:tcW w:w="0" w:type="auto"/>
          </w:tcPr>
          <w:p w14:paraId="21553F02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</w:tc>
        <w:tc>
          <w:tcPr>
            <w:tcW w:w="0" w:type="auto"/>
          </w:tcPr>
          <w:p w14:paraId="5E5EE7B2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4826" w:rsidRPr="00FD6C45" w14:paraId="51DED1CB" w14:textId="77777777" w:rsidTr="00240C06">
        <w:tc>
          <w:tcPr>
            <w:tcW w:w="0" w:type="auto"/>
          </w:tcPr>
          <w:p w14:paraId="5C5F2624" w14:textId="669FD80F" w:rsidR="00C04826" w:rsidRPr="00FD6C45" w:rsidRDefault="00C04826" w:rsidP="00240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CCI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494717DB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 (1-4)</w:t>
            </w:r>
          </w:p>
        </w:tc>
        <w:tc>
          <w:tcPr>
            <w:tcW w:w="0" w:type="auto"/>
          </w:tcPr>
          <w:p w14:paraId="476B1229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0" w:type="auto"/>
          </w:tcPr>
          <w:p w14:paraId="71A4946B" w14:textId="77777777" w:rsidR="00C04826" w:rsidRPr="00FD6C45" w:rsidRDefault="00C04826" w:rsidP="0024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B702E" w:rsidRPr="00FD6C45" w14:paraId="48A36368" w14:textId="77777777" w:rsidTr="00240C06">
        <w:tc>
          <w:tcPr>
            <w:tcW w:w="0" w:type="auto"/>
          </w:tcPr>
          <w:p w14:paraId="00F06CEC" w14:textId="7DF9F281" w:rsidR="001B702E" w:rsidRPr="00FD6C45" w:rsidRDefault="001B702E" w:rsidP="001B702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F102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atin</w:t>
            </w:r>
            <w:r w:rsidRPr="00F1026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eatment after admission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228F5C93" w14:textId="78D94D73" w:rsidR="001B702E" w:rsidRPr="00FD6C45" w:rsidRDefault="001B702E" w:rsidP="001B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7 (34.0)</w:t>
            </w:r>
          </w:p>
        </w:tc>
        <w:tc>
          <w:tcPr>
            <w:tcW w:w="0" w:type="auto"/>
          </w:tcPr>
          <w:p w14:paraId="70DF27C7" w14:textId="437D2818" w:rsidR="001B702E" w:rsidRPr="00FD6C45" w:rsidRDefault="001B702E" w:rsidP="001B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17 (49.7)</w:t>
            </w:r>
          </w:p>
        </w:tc>
        <w:tc>
          <w:tcPr>
            <w:tcW w:w="0" w:type="auto"/>
          </w:tcPr>
          <w:p w14:paraId="3C05E15C" w14:textId="3377E92D" w:rsidR="001B702E" w:rsidRPr="00FD6C45" w:rsidRDefault="001B702E" w:rsidP="001B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1B702E" w:rsidRPr="00FD6C45" w14:paraId="381CBD38" w14:textId="77777777" w:rsidTr="00240C06">
        <w:tc>
          <w:tcPr>
            <w:tcW w:w="0" w:type="auto"/>
            <w:tcBorders>
              <w:bottom w:val="single" w:sz="4" w:space="0" w:color="auto"/>
            </w:tcBorders>
          </w:tcPr>
          <w:p w14:paraId="6C233B93" w14:textId="77777777" w:rsidR="001B702E" w:rsidRPr="00FD6C45" w:rsidRDefault="001B702E" w:rsidP="001B702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Hospitalization days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B166A6" w14:textId="77777777" w:rsidR="001B702E" w:rsidRPr="00FD6C45" w:rsidRDefault="001B702E" w:rsidP="001B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4.5 (15.8-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BA5AE" w14:textId="77777777" w:rsidR="001B702E" w:rsidRPr="00FD6C45" w:rsidRDefault="001B702E" w:rsidP="001B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7 (12-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CFC09B" w14:textId="77777777" w:rsidR="001B702E" w:rsidRPr="00FD6C45" w:rsidRDefault="001B702E" w:rsidP="001B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193EF0D" w14:textId="2C01BBE3" w:rsidR="0064651A" w:rsidRPr="005374D3" w:rsidRDefault="00C04826" w:rsidP="00C04826">
      <w:pPr>
        <w:jc w:val="left"/>
        <w:rPr>
          <w:rFonts w:ascii="Times New Roman" w:hAnsi="Times New Roman" w:cs="Times New Roman"/>
          <w:bCs/>
          <w:sz w:val="20"/>
          <w:szCs w:val="20"/>
        </w:rPr>
        <w:sectPr w:rsidR="0064651A" w:rsidRPr="005374D3" w:rsidSect="00DE0B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D6C45">
        <w:rPr>
          <w:rFonts w:ascii="Times New Roman" w:hAnsi="Times New Roman" w:cs="Times New Roman"/>
          <w:sz w:val="16"/>
          <w:szCs w:val="16"/>
        </w:rPr>
        <w:t xml:space="preserve">BMI, body mass index; HbA1c, glycosylated hemoglobin; SHR, stress hyperglycemia ratio; WBC, white blood cell; BUN, blood urea nitrogen; ADL, </w:t>
      </w:r>
      <w:r w:rsidRPr="00FD6C45">
        <w:rPr>
          <w:rFonts w:ascii="Times New Roman" w:hAnsi="Times New Roman" w:cs="Times New Roman"/>
          <w:kern w:val="0"/>
          <w:sz w:val="16"/>
          <w:szCs w:val="16"/>
        </w:rPr>
        <w:t xml:space="preserve">activities of </w:t>
      </w:r>
      <w:r w:rsidR="0044653D">
        <w:rPr>
          <w:rFonts w:ascii="Times New Roman" w:hAnsi="Times New Roman" w:cs="Times New Roman"/>
          <w:kern w:val="0"/>
          <w:sz w:val="16"/>
          <w:szCs w:val="16"/>
        </w:rPr>
        <w:t xml:space="preserve">daily </w:t>
      </w:r>
      <w:r w:rsidRPr="00FD6C45">
        <w:rPr>
          <w:rFonts w:ascii="Times New Roman" w:hAnsi="Times New Roman" w:cs="Times New Roman"/>
          <w:kern w:val="0"/>
          <w:sz w:val="16"/>
          <w:szCs w:val="16"/>
        </w:rPr>
        <w:t>living</w:t>
      </w:r>
      <w:r w:rsidRPr="00FD6C45">
        <w:rPr>
          <w:rFonts w:ascii="Times New Roman" w:hAnsi="Times New Roman" w:cs="Times New Roman"/>
          <w:sz w:val="16"/>
          <w:szCs w:val="16"/>
        </w:rPr>
        <w:t xml:space="preserve">; </w:t>
      </w:r>
      <w:bookmarkStart w:id="1" w:name="_Hlk76151278"/>
      <w:r w:rsidRPr="00FD6C45">
        <w:rPr>
          <w:rFonts w:ascii="Times New Roman" w:hAnsi="Times New Roman" w:cs="Times New Roman"/>
          <w:sz w:val="16"/>
          <w:szCs w:val="16"/>
        </w:rPr>
        <w:t xml:space="preserve">CCI, </w:t>
      </w:r>
      <w:r w:rsidR="006C1A25">
        <w:rPr>
          <w:rFonts w:ascii="Times New Roman" w:hAnsi="Times New Roman" w:cs="Times New Roman"/>
          <w:kern w:val="0"/>
          <w:sz w:val="16"/>
          <w:szCs w:val="16"/>
        </w:rPr>
        <w:t>C</w:t>
      </w:r>
      <w:r w:rsidRPr="00FD6C45">
        <w:rPr>
          <w:rFonts w:ascii="Times New Roman" w:hAnsi="Times New Roman" w:cs="Times New Roman"/>
          <w:kern w:val="0"/>
          <w:sz w:val="16"/>
          <w:szCs w:val="16"/>
        </w:rPr>
        <w:t>harlson comorbidity index</w:t>
      </w:r>
      <w:r w:rsidRPr="00FD6C45">
        <w:rPr>
          <w:rFonts w:ascii="Times New Roman" w:hAnsi="Times New Roman" w:cs="Times New Roman"/>
          <w:sz w:val="16"/>
          <w:szCs w:val="16"/>
        </w:rPr>
        <w:t>;</w:t>
      </w:r>
      <w:bookmarkEnd w:id="1"/>
      <w:r w:rsidRPr="00FD6C45">
        <w:rPr>
          <w:rFonts w:ascii="Times New Roman" w:hAnsi="Times New Roman" w:cs="Times New Roman"/>
          <w:bCs/>
          <w:sz w:val="16"/>
          <w:szCs w:val="16"/>
        </w:rPr>
        <w:t xml:space="preserve"> SD, standard deviation; IQR, interquartile range.</w:t>
      </w:r>
      <w:r w:rsidR="001B702E" w:rsidRPr="001B702E">
        <w:t xml:space="preserve"> </w:t>
      </w:r>
      <w:r w:rsidR="001B702E" w:rsidRPr="001B702E">
        <w:rPr>
          <w:rFonts w:ascii="Times New Roman" w:hAnsi="Times New Roman" w:cs="Times New Roman"/>
          <w:bCs/>
          <w:sz w:val="16"/>
          <w:szCs w:val="16"/>
        </w:rPr>
        <w:t>Statin includ</w:t>
      </w:r>
      <w:r w:rsidR="009A27FF">
        <w:rPr>
          <w:rFonts w:ascii="Times New Roman" w:hAnsi="Times New Roman" w:cs="Times New Roman"/>
          <w:bCs/>
          <w:sz w:val="16"/>
          <w:szCs w:val="16"/>
        </w:rPr>
        <w:t>es</w:t>
      </w:r>
      <w:r w:rsidR="001B702E" w:rsidRPr="001B702E">
        <w:rPr>
          <w:rFonts w:ascii="Times New Roman" w:hAnsi="Times New Roman" w:cs="Times New Roman"/>
          <w:bCs/>
          <w:sz w:val="16"/>
          <w:szCs w:val="16"/>
        </w:rPr>
        <w:t xml:space="preserve"> rosuvastatin, atorvastatin, and simvastatin.</w:t>
      </w:r>
      <w:r w:rsidR="001B702E">
        <w:rPr>
          <w:rFonts w:ascii="Times New Roman" w:hAnsi="Times New Roman" w:cs="Times New Roman"/>
          <w:bCs/>
          <w:sz w:val="16"/>
          <w:szCs w:val="16"/>
        </w:rPr>
        <w:t xml:space="preserve"> </w:t>
      </w:r>
    </w:p>
    <w:p w14:paraId="30CB7753" w14:textId="6E0DA7EC" w:rsidR="00991A61" w:rsidRPr="00FD6C45" w:rsidRDefault="00FD6C45" w:rsidP="00FD6C4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D6C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4653D">
        <w:rPr>
          <w:rFonts w:ascii="Times New Roman" w:hAnsi="Times New Roman" w:cs="Times New Roman"/>
          <w:b/>
          <w:sz w:val="24"/>
          <w:szCs w:val="24"/>
        </w:rPr>
        <w:t>A</w:t>
      </w:r>
      <w:r w:rsidRPr="00FD6C45">
        <w:rPr>
          <w:rFonts w:ascii="Times New Roman" w:hAnsi="Times New Roman" w:cs="Times New Roman"/>
          <w:b/>
          <w:sz w:val="24"/>
          <w:szCs w:val="24"/>
        </w:rPr>
        <w:t>2</w:t>
      </w:r>
      <w:r w:rsidR="00692832" w:rsidRPr="00FD6C45">
        <w:rPr>
          <w:rFonts w:ascii="Times New Roman" w:hAnsi="Times New Roman" w:cs="Times New Roman"/>
          <w:b/>
          <w:sz w:val="24"/>
          <w:szCs w:val="24"/>
        </w:rPr>
        <w:t>.</w:t>
      </w:r>
      <w:r w:rsidR="00991A61" w:rsidRPr="00FD6C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5B0E" w:rsidRPr="00FD6C45">
        <w:rPr>
          <w:rFonts w:ascii="Times New Roman" w:hAnsi="Times New Roman" w:cs="Times New Roman"/>
          <w:bCs/>
          <w:sz w:val="24"/>
          <w:szCs w:val="24"/>
        </w:rPr>
        <w:t xml:space="preserve">Comparison of clinical characteristics between </w:t>
      </w:r>
      <w:r w:rsidR="00410C31" w:rsidRPr="00FD6C45">
        <w:rPr>
          <w:rFonts w:ascii="Times New Roman" w:hAnsi="Times New Roman" w:cs="Times New Roman"/>
          <w:bCs/>
          <w:sz w:val="24"/>
          <w:szCs w:val="24"/>
        </w:rPr>
        <w:t xml:space="preserve">delirium and non-delirium </w:t>
      </w:r>
      <w:r w:rsidR="0005317B" w:rsidRPr="00FD6C45">
        <w:rPr>
          <w:rFonts w:ascii="Times New Roman" w:hAnsi="Times New Roman" w:cs="Times New Roman"/>
          <w:bCs/>
          <w:sz w:val="24"/>
          <w:szCs w:val="24"/>
        </w:rPr>
        <w:t>patients</w:t>
      </w:r>
      <w:r w:rsidR="00A02EBA" w:rsidRPr="00FD6C4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91A61" w:rsidRPr="00FD6C45">
        <w:rPr>
          <w:rFonts w:ascii="Times New Roman" w:hAnsi="Times New Roman" w:cs="Times New Roman"/>
          <w:bCs/>
          <w:sz w:val="24"/>
          <w:szCs w:val="24"/>
        </w:rPr>
        <w:t>stratified by the presence</w:t>
      </w:r>
      <w:r w:rsidR="00225B0E" w:rsidRPr="00FD6C45">
        <w:rPr>
          <w:rFonts w:ascii="Times New Roman" w:hAnsi="Times New Roman" w:cs="Times New Roman"/>
          <w:bCs/>
          <w:sz w:val="24"/>
          <w:szCs w:val="24"/>
        </w:rPr>
        <w:t>/</w:t>
      </w:r>
      <w:r w:rsidR="002C2C62" w:rsidRPr="00FD6C45">
        <w:rPr>
          <w:rFonts w:ascii="Times New Roman" w:hAnsi="Times New Roman" w:cs="Times New Roman"/>
          <w:bCs/>
          <w:sz w:val="24"/>
          <w:szCs w:val="24"/>
        </w:rPr>
        <w:t xml:space="preserve">absence </w:t>
      </w:r>
      <w:r w:rsidR="00991A61" w:rsidRPr="00FD6C45">
        <w:rPr>
          <w:rFonts w:ascii="Times New Roman" w:hAnsi="Times New Roman" w:cs="Times New Roman"/>
          <w:bCs/>
          <w:sz w:val="24"/>
          <w:szCs w:val="24"/>
        </w:rPr>
        <w:t>of background hyperglycemi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1960"/>
        <w:gridCol w:w="2080"/>
        <w:gridCol w:w="1008"/>
        <w:gridCol w:w="1960"/>
        <w:gridCol w:w="1960"/>
        <w:gridCol w:w="1005"/>
      </w:tblGrid>
      <w:tr w:rsidR="005E56B8" w:rsidRPr="00FD6C45" w14:paraId="57CB32CC" w14:textId="77777777" w:rsidTr="00C22245">
        <w:tc>
          <w:tcPr>
            <w:tcW w:w="1427" w:type="pct"/>
            <w:vMerge w:val="restart"/>
            <w:tcBorders>
              <w:top w:val="single" w:sz="4" w:space="0" w:color="auto"/>
            </w:tcBorders>
          </w:tcPr>
          <w:p w14:paraId="08AD7D6D" w14:textId="77777777" w:rsidR="005E56B8" w:rsidRPr="00FD6C45" w:rsidRDefault="005E56B8" w:rsidP="005938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4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F286F" w14:textId="316293AF" w:rsidR="005E56B8" w:rsidRPr="00FD6C45" w:rsidRDefault="005E56B8" w:rsidP="00B308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 ≥6.5% (n=164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</w:tcBorders>
          </w:tcPr>
          <w:p w14:paraId="26CFB427" w14:textId="4AAEAC21" w:rsidR="005E56B8" w:rsidRPr="00FD6C45" w:rsidRDefault="005E56B8" w:rsidP="00B308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8DF94" w14:textId="1CDEB4ED" w:rsidR="005E56B8" w:rsidRPr="00FD6C45" w:rsidRDefault="005E56B8" w:rsidP="00B308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 &lt;6.5% (n=323)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</w:tcPr>
          <w:p w14:paraId="49B5A015" w14:textId="3DFFE59F" w:rsidR="005E56B8" w:rsidRPr="00FD6C45" w:rsidRDefault="005E56B8" w:rsidP="00B30801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E56B8" w:rsidRPr="00FD6C45" w14:paraId="2F0D9B3C" w14:textId="77777777" w:rsidTr="00C22245">
        <w:tc>
          <w:tcPr>
            <w:tcW w:w="1427" w:type="pct"/>
            <w:vMerge/>
            <w:tcBorders>
              <w:bottom w:val="single" w:sz="4" w:space="0" w:color="auto"/>
            </w:tcBorders>
          </w:tcPr>
          <w:p w14:paraId="3AF2855B" w14:textId="77777777" w:rsidR="005E56B8" w:rsidRPr="00FD6C45" w:rsidRDefault="005E56B8" w:rsidP="000157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04F2B9F8" w14:textId="7CDD7C0C" w:rsidR="005E56B8" w:rsidRPr="00FD6C45" w:rsidRDefault="005E56B8" w:rsidP="0001574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lirium 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6ABCEB39" w14:textId="479789CE" w:rsidR="005E56B8" w:rsidRPr="00FD6C45" w:rsidRDefault="005E56B8" w:rsidP="0001574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delirium </w:t>
            </w:r>
          </w:p>
        </w:tc>
        <w:tc>
          <w:tcPr>
            <w:tcW w:w="361" w:type="pct"/>
            <w:vMerge/>
            <w:tcBorders>
              <w:bottom w:val="single" w:sz="4" w:space="0" w:color="auto"/>
            </w:tcBorders>
          </w:tcPr>
          <w:p w14:paraId="5095E66E" w14:textId="77777777" w:rsidR="005E56B8" w:rsidRPr="00FD6C45" w:rsidRDefault="005E56B8" w:rsidP="0001574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6ED524A0" w14:textId="093EFDA9" w:rsidR="005E56B8" w:rsidRPr="00FD6C45" w:rsidRDefault="005E56B8" w:rsidP="0001574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lirium 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B2C665E" w14:textId="353F5974" w:rsidR="005E56B8" w:rsidRPr="00FD6C45" w:rsidRDefault="005E56B8" w:rsidP="0001574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delirium </w:t>
            </w:r>
          </w:p>
        </w:tc>
        <w:tc>
          <w:tcPr>
            <w:tcW w:w="360" w:type="pct"/>
            <w:vMerge/>
            <w:tcBorders>
              <w:bottom w:val="single" w:sz="4" w:space="0" w:color="auto"/>
            </w:tcBorders>
          </w:tcPr>
          <w:p w14:paraId="01EAFD8C" w14:textId="5E45E9EF" w:rsidR="005E56B8" w:rsidRPr="00FD6C45" w:rsidRDefault="005E56B8" w:rsidP="0001574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6B8" w:rsidRPr="00FD6C45" w14:paraId="2223A4F6" w14:textId="77777777" w:rsidTr="00C22245">
        <w:tc>
          <w:tcPr>
            <w:tcW w:w="1427" w:type="pct"/>
          </w:tcPr>
          <w:p w14:paraId="2968AEE7" w14:textId="40901A59" w:rsidR="0001574F" w:rsidRPr="00FD6C45" w:rsidRDefault="0001574F" w:rsidP="0001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02" w:type="pct"/>
          </w:tcPr>
          <w:p w14:paraId="300A91E3" w14:textId="51DF5289" w:rsidR="0001574F" w:rsidRPr="00FD6C45" w:rsidRDefault="0001574F" w:rsidP="0001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9 (11.6)</w:t>
            </w:r>
          </w:p>
        </w:tc>
        <w:tc>
          <w:tcPr>
            <w:tcW w:w="745" w:type="pct"/>
          </w:tcPr>
          <w:p w14:paraId="3C16DD95" w14:textId="24C5BC78" w:rsidR="0001574F" w:rsidRPr="00FD6C45" w:rsidRDefault="0001574F" w:rsidP="0001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45 (88.4)</w:t>
            </w:r>
          </w:p>
        </w:tc>
        <w:tc>
          <w:tcPr>
            <w:tcW w:w="361" w:type="pct"/>
          </w:tcPr>
          <w:p w14:paraId="595E67BD" w14:textId="0C30DFDF" w:rsidR="0001574F" w:rsidRPr="00FD6C45" w:rsidRDefault="0001574F" w:rsidP="00015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14:paraId="208B6D43" w14:textId="140DCCF5" w:rsidR="0001574F" w:rsidRPr="00FD6C45" w:rsidRDefault="00AC33FD" w:rsidP="0001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="0001574F" w:rsidRPr="00FD6C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01574F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499CF039" w14:textId="72B36232" w:rsidR="0001574F" w:rsidRPr="00FD6C45" w:rsidRDefault="00AC33FD" w:rsidP="0001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92 (90.4)</w:t>
            </w:r>
          </w:p>
        </w:tc>
        <w:tc>
          <w:tcPr>
            <w:tcW w:w="360" w:type="pct"/>
          </w:tcPr>
          <w:p w14:paraId="1FEB54DF" w14:textId="707C7CE3" w:rsidR="0001574F" w:rsidRPr="00FD6C45" w:rsidRDefault="0001574F" w:rsidP="00015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6B8" w:rsidRPr="00FD6C45" w14:paraId="29A9FCA9" w14:textId="77777777" w:rsidTr="00C22245">
        <w:tc>
          <w:tcPr>
            <w:tcW w:w="1427" w:type="pct"/>
          </w:tcPr>
          <w:p w14:paraId="79CA6CE0" w14:textId="36B6C584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702" w:type="pct"/>
          </w:tcPr>
          <w:p w14:paraId="65BFD55E" w14:textId="623F619B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6.2 (4.3)</w:t>
            </w:r>
          </w:p>
        </w:tc>
        <w:tc>
          <w:tcPr>
            <w:tcW w:w="745" w:type="pct"/>
          </w:tcPr>
          <w:p w14:paraId="0B696B11" w14:textId="40972B59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2.1 (6.4)</w:t>
            </w:r>
          </w:p>
        </w:tc>
        <w:tc>
          <w:tcPr>
            <w:tcW w:w="361" w:type="pct"/>
          </w:tcPr>
          <w:p w14:paraId="4E75DC43" w14:textId="5CDF8293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2" w:type="pct"/>
          </w:tcPr>
          <w:p w14:paraId="663D1E93" w14:textId="73B2FCDF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51CADE78" w14:textId="548F33CF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3.0 (5.7)</w:t>
            </w:r>
          </w:p>
        </w:tc>
        <w:tc>
          <w:tcPr>
            <w:tcW w:w="360" w:type="pct"/>
          </w:tcPr>
          <w:p w14:paraId="6EC57F1A" w14:textId="74F13EE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1F24" w:rsidRPr="00FD6C4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E56B8" w:rsidRPr="00FD6C45" w14:paraId="26D1CEA4" w14:textId="77777777" w:rsidTr="00C22245">
        <w:tc>
          <w:tcPr>
            <w:tcW w:w="1427" w:type="pct"/>
          </w:tcPr>
          <w:p w14:paraId="4C7C42D0" w14:textId="7777777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702" w:type="pct"/>
          </w:tcPr>
          <w:p w14:paraId="561C1069" w14:textId="7545CB1E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2FF6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2FF6" w:rsidRPr="00FD6C45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2208D6AA" w14:textId="3AA32583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07 (73.8)</w:t>
            </w:r>
          </w:p>
        </w:tc>
        <w:tc>
          <w:tcPr>
            <w:tcW w:w="361" w:type="pct"/>
          </w:tcPr>
          <w:p w14:paraId="1C011190" w14:textId="328DA5CD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2" w:type="pct"/>
          </w:tcPr>
          <w:p w14:paraId="0DAE66BC" w14:textId="19B40572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F129D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7F129D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129D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562DA74B" w14:textId="3A316FEA" w:rsidR="003E134A" w:rsidRPr="00FD6C45" w:rsidRDefault="00C81E0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08 (71.2)</w:t>
            </w:r>
          </w:p>
        </w:tc>
        <w:tc>
          <w:tcPr>
            <w:tcW w:w="360" w:type="pct"/>
          </w:tcPr>
          <w:p w14:paraId="76A804EC" w14:textId="4362B5AB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E56B8" w:rsidRPr="00FD6C45" w14:paraId="19F4E7AE" w14:textId="77777777" w:rsidTr="00C22245">
        <w:tc>
          <w:tcPr>
            <w:tcW w:w="1427" w:type="pct"/>
          </w:tcPr>
          <w:p w14:paraId="59F13BA0" w14:textId="780188C4" w:rsidR="003E134A" w:rsidRPr="00FD6C45" w:rsidRDefault="003E134A" w:rsidP="003E13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FD6C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702" w:type="pct"/>
          </w:tcPr>
          <w:p w14:paraId="16893EFF" w14:textId="14618319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3.5 (4.0)</w:t>
            </w:r>
          </w:p>
        </w:tc>
        <w:tc>
          <w:tcPr>
            <w:tcW w:w="745" w:type="pct"/>
          </w:tcPr>
          <w:p w14:paraId="0DEBD350" w14:textId="457943C6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3.0 (3.5)</w:t>
            </w:r>
          </w:p>
        </w:tc>
        <w:tc>
          <w:tcPr>
            <w:tcW w:w="361" w:type="pct"/>
          </w:tcPr>
          <w:p w14:paraId="0688AD26" w14:textId="2F1461E4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2" w:type="pct"/>
          </w:tcPr>
          <w:p w14:paraId="2A427642" w14:textId="37DD36FF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7CC25EA5" w14:textId="7784A5C1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2.9 (3.5)</w:t>
            </w:r>
          </w:p>
        </w:tc>
        <w:tc>
          <w:tcPr>
            <w:tcW w:w="360" w:type="pct"/>
          </w:tcPr>
          <w:p w14:paraId="52BF8F9A" w14:textId="06FF611D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4D59" w:rsidRPr="00FD6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E56B8" w:rsidRPr="00FD6C45" w14:paraId="1081B67C" w14:textId="77777777" w:rsidTr="00C22245">
        <w:tc>
          <w:tcPr>
            <w:tcW w:w="1427" w:type="pct"/>
          </w:tcPr>
          <w:p w14:paraId="6368C4CB" w14:textId="6DE8C71A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45527DA2" w14:textId="63A2B6D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77409C" w:rsidRPr="00FD6C45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15A17E5B" w14:textId="3E7FE0C1" w:rsidR="003E134A" w:rsidRPr="00FD6C45" w:rsidRDefault="0077409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26 (86.9)</w:t>
            </w:r>
          </w:p>
        </w:tc>
        <w:tc>
          <w:tcPr>
            <w:tcW w:w="361" w:type="pct"/>
          </w:tcPr>
          <w:p w14:paraId="46F86B66" w14:textId="57AD659E" w:rsidR="003E134A" w:rsidRPr="00FD6C45" w:rsidRDefault="0077409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2" w:type="pct"/>
          </w:tcPr>
          <w:p w14:paraId="08AA7A2F" w14:textId="0A86F50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81E0A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81E0A" w:rsidRPr="00FD6C45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262E4B28" w14:textId="51BAB9C4" w:rsidR="003E134A" w:rsidRPr="00FD6C45" w:rsidRDefault="00C81E0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44 (83.6)</w:t>
            </w:r>
          </w:p>
        </w:tc>
        <w:tc>
          <w:tcPr>
            <w:tcW w:w="360" w:type="pct"/>
          </w:tcPr>
          <w:p w14:paraId="0F1E17BF" w14:textId="0E3D5680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1E0A" w:rsidRPr="00FD6C4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5E56B8" w:rsidRPr="00FD6C45" w14:paraId="303E44D8" w14:textId="77777777" w:rsidTr="00C22245">
        <w:tc>
          <w:tcPr>
            <w:tcW w:w="1427" w:type="pct"/>
          </w:tcPr>
          <w:p w14:paraId="5B425A15" w14:textId="77777777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High school and above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1B86C9D2" w14:textId="280F400C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409C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7409C" w:rsidRPr="00FD6C45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1653ADE8" w14:textId="433C7617" w:rsidR="003E134A" w:rsidRPr="00FD6C45" w:rsidRDefault="0077409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03 (71.0)</w:t>
            </w:r>
          </w:p>
        </w:tc>
        <w:tc>
          <w:tcPr>
            <w:tcW w:w="361" w:type="pct"/>
          </w:tcPr>
          <w:p w14:paraId="16228401" w14:textId="322043A1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2" w:type="pct"/>
          </w:tcPr>
          <w:p w14:paraId="1CF9503D" w14:textId="35169D53" w:rsidR="003E134A" w:rsidRPr="00FD6C45" w:rsidRDefault="005E62C9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586B1850" w14:textId="0C08E956" w:rsidR="003E134A" w:rsidRPr="00FD6C45" w:rsidRDefault="005E62C9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03 (69.5)</w:t>
            </w:r>
          </w:p>
        </w:tc>
        <w:tc>
          <w:tcPr>
            <w:tcW w:w="360" w:type="pct"/>
          </w:tcPr>
          <w:p w14:paraId="2387EA8F" w14:textId="218B6529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62C9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E56B8" w:rsidRPr="00FD6C45" w14:paraId="0C255D31" w14:textId="77777777" w:rsidTr="00C22245">
        <w:tc>
          <w:tcPr>
            <w:tcW w:w="1427" w:type="pct"/>
          </w:tcPr>
          <w:p w14:paraId="5FE3E497" w14:textId="77777777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Smoker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44C551B1" w14:textId="19BF4D8E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6B01D72D" w14:textId="7C25A651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4 (37.2)</w:t>
            </w:r>
          </w:p>
        </w:tc>
        <w:tc>
          <w:tcPr>
            <w:tcW w:w="361" w:type="pct"/>
          </w:tcPr>
          <w:p w14:paraId="320E2696" w14:textId="1ACF3A2D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2" w:type="pct"/>
          </w:tcPr>
          <w:p w14:paraId="60DBCF29" w14:textId="0E4816D8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E4F18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4F18" w:rsidRPr="00FD6C45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0AFA40BC" w14:textId="610C87A4" w:rsidR="003E134A" w:rsidRPr="00FD6C45" w:rsidRDefault="001E4F1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8 (33.6)</w:t>
            </w:r>
          </w:p>
        </w:tc>
        <w:tc>
          <w:tcPr>
            <w:tcW w:w="360" w:type="pct"/>
          </w:tcPr>
          <w:p w14:paraId="6BA74C41" w14:textId="3847B57E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4F18" w:rsidRPr="00FD6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E56B8" w:rsidRPr="00FD6C45" w14:paraId="60F03A27" w14:textId="77777777" w:rsidTr="00C22245">
        <w:tc>
          <w:tcPr>
            <w:tcW w:w="1427" w:type="pct"/>
          </w:tcPr>
          <w:p w14:paraId="1074D2C8" w14:textId="77777777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Drinker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6CC6FC0D" w14:textId="4BC754E1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96636A" w:rsidRPr="00FD6C45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28418CE3" w14:textId="03330DD2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3 (22.8)</w:t>
            </w:r>
          </w:p>
        </w:tc>
        <w:tc>
          <w:tcPr>
            <w:tcW w:w="361" w:type="pct"/>
          </w:tcPr>
          <w:p w14:paraId="4C188501" w14:textId="50E2A396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2" w:type="pct"/>
          </w:tcPr>
          <w:p w14:paraId="28C05DCF" w14:textId="04A04D2A" w:rsidR="003E134A" w:rsidRPr="00FD6C45" w:rsidRDefault="001E4F1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2BFEC7E7" w14:textId="13F18AD8" w:rsidR="003E134A" w:rsidRPr="00FD6C45" w:rsidRDefault="001E4F1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6 (19.2)</w:t>
            </w:r>
          </w:p>
        </w:tc>
        <w:tc>
          <w:tcPr>
            <w:tcW w:w="360" w:type="pct"/>
          </w:tcPr>
          <w:p w14:paraId="76DB9501" w14:textId="52EA291F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E56B8" w:rsidRPr="00FD6C45" w14:paraId="42F99DB8" w14:textId="77777777" w:rsidTr="00C22245">
        <w:tc>
          <w:tcPr>
            <w:tcW w:w="1427" w:type="pct"/>
          </w:tcPr>
          <w:p w14:paraId="7AF3CE7E" w14:textId="162B330C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Diabetes mellitus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7645C04A" w14:textId="23F20264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C10B9D" w:rsidRPr="00FD6C45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5F99258A" w14:textId="5071BCC7" w:rsidR="003E134A" w:rsidRPr="00FD6C45" w:rsidRDefault="00C10B9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10 (75.9)</w:t>
            </w:r>
          </w:p>
        </w:tc>
        <w:tc>
          <w:tcPr>
            <w:tcW w:w="361" w:type="pct"/>
          </w:tcPr>
          <w:p w14:paraId="6F1162A6" w14:textId="5CBE49B8" w:rsidR="003E134A" w:rsidRPr="00FD6C45" w:rsidRDefault="00C10B9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2" w:type="pct"/>
          </w:tcPr>
          <w:p w14:paraId="6CEED549" w14:textId="05622D02" w:rsidR="003E134A" w:rsidRPr="00FD6C45" w:rsidRDefault="001E4F1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20FC6133" w14:textId="58079D94" w:rsidR="003E134A" w:rsidRPr="00FD6C45" w:rsidRDefault="001E4F1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4 (18.5)</w:t>
            </w:r>
          </w:p>
        </w:tc>
        <w:tc>
          <w:tcPr>
            <w:tcW w:w="360" w:type="pct"/>
          </w:tcPr>
          <w:p w14:paraId="21793BD8" w14:textId="7C3859E8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E4F18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E56B8" w:rsidRPr="00FD6C45" w14:paraId="3733B2E1" w14:textId="77777777" w:rsidTr="00C22245">
        <w:tc>
          <w:tcPr>
            <w:tcW w:w="1427" w:type="pct"/>
          </w:tcPr>
          <w:p w14:paraId="7D2463EC" w14:textId="37890074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Blood glucose, mmol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702" w:type="pct"/>
          </w:tcPr>
          <w:p w14:paraId="781A4AE5" w14:textId="1D90E959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.0 (3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2BBCB156" w14:textId="309E846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.7 (4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3E25AA5B" w14:textId="0B1F0C10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02" w:type="pct"/>
          </w:tcPr>
          <w:p w14:paraId="23B81E44" w14:textId="41F59BBD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73060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0FD8B271" w14:textId="0A40FB22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.6 (1.2)</w:t>
            </w:r>
          </w:p>
        </w:tc>
        <w:tc>
          <w:tcPr>
            <w:tcW w:w="360" w:type="pct"/>
          </w:tcPr>
          <w:p w14:paraId="696DDFE8" w14:textId="4A64A446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4D59"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E56B8" w:rsidRPr="00FD6C45" w14:paraId="4B38D388" w14:textId="77777777" w:rsidTr="00C22245">
        <w:tc>
          <w:tcPr>
            <w:tcW w:w="1427" w:type="pct"/>
          </w:tcPr>
          <w:p w14:paraId="55623548" w14:textId="12521DEB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HbA1c, %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702" w:type="pct"/>
          </w:tcPr>
          <w:p w14:paraId="33A2F94D" w14:textId="4C460812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7879EE40" w14:textId="534B8A9E" w:rsidR="003E134A" w:rsidRPr="00FD6C45" w:rsidRDefault="00C10B9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.7 (1.3)</w:t>
            </w:r>
          </w:p>
        </w:tc>
        <w:tc>
          <w:tcPr>
            <w:tcW w:w="361" w:type="pct"/>
          </w:tcPr>
          <w:p w14:paraId="50200830" w14:textId="2AC3F365" w:rsidR="003E134A" w:rsidRPr="00FD6C45" w:rsidRDefault="00C10B9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2" w:type="pct"/>
          </w:tcPr>
          <w:p w14:paraId="0E42D944" w14:textId="352ED41B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73060" w:rsidRPr="00FD6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186CE6F7" w14:textId="023F00E6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.8 (0.</w:t>
            </w:r>
            <w:r w:rsidR="00E73060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3595B476" w14:textId="11FEE78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4D59" w:rsidRPr="00FD6C4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E56B8" w:rsidRPr="00FD6C45" w14:paraId="20B23402" w14:textId="77777777" w:rsidTr="00C22245">
        <w:tc>
          <w:tcPr>
            <w:tcW w:w="1427" w:type="pct"/>
          </w:tcPr>
          <w:p w14:paraId="5E17D8E1" w14:textId="73526994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SHR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702" w:type="pct"/>
          </w:tcPr>
          <w:p w14:paraId="53E80CB9" w14:textId="1197C406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2FF6" w:rsidRPr="00FD6C4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0.70-1.0</w:t>
            </w:r>
            <w:r w:rsidR="005B2FF6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77AE20C6" w14:textId="51AF2032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81 (0.70-0.96)</w:t>
            </w:r>
          </w:p>
        </w:tc>
        <w:tc>
          <w:tcPr>
            <w:tcW w:w="361" w:type="pct"/>
          </w:tcPr>
          <w:p w14:paraId="7074AEF5" w14:textId="3A5D2975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2" w:type="pct"/>
          </w:tcPr>
          <w:p w14:paraId="083CFF02" w14:textId="4A99171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13C8" w:rsidRPr="00FD6C4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7313C8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313C8" w:rsidRPr="00FD6C4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0A54F72A" w14:textId="6E8425FA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80 (0.73-0.94)</w:t>
            </w:r>
          </w:p>
        </w:tc>
        <w:tc>
          <w:tcPr>
            <w:tcW w:w="360" w:type="pct"/>
          </w:tcPr>
          <w:p w14:paraId="270FB57D" w14:textId="58ED11E2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13C8" w:rsidRPr="00FD6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E56B8" w:rsidRPr="00FD6C45" w14:paraId="3ABF5E03" w14:textId="77777777" w:rsidTr="00C22245">
        <w:tc>
          <w:tcPr>
            <w:tcW w:w="1427" w:type="pct"/>
          </w:tcPr>
          <w:p w14:paraId="6F820205" w14:textId="1621739A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</w:t>
            </w:r>
            <w:r w:rsidR="00C932AB"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tile 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69947D17" w14:textId="4DFE7CA9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327D5C9A" w14:textId="0CED85BA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9 (33.8)</w:t>
            </w:r>
          </w:p>
        </w:tc>
        <w:tc>
          <w:tcPr>
            <w:tcW w:w="361" w:type="pct"/>
          </w:tcPr>
          <w:p w14:paraId="1BA686F0" w14:textId="230C3716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2" w:type="pct"/>
          </w:tcPr>
          <w:p w14:paraId="008FBE31" w14:textId="7BDF66A5" w:rsidR="003E134A" w:rsidRPr="00FD6C45" w:rsidRDefault="00D44920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60F42891" w14:textId="2937F92B" w:rsidR="003E134A" w:rsidRPr="00FD6C45" w:rsidRDefault="00D44920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2744F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33.</w:t>
            </w:r>
            <w:r w:rsidR="0022744F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25800152" w14:textId="19D3F47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4920" w:rsidRPr="00FD6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2744F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E56B8" w:rsidRPr="00FD6C45" w14:paraId="40CB6231" w14:textId="77777777" w:rsidTr="00C22245">
        <w:tc>
          <w:tcPr>
            <w:tcW w:w="1427" w:type="pct"/>
          </w:tcPr>
          <w:p w14:paraId="5A867969" w14:textId="1C5C8FEC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</w:t>
            </w:r>
            <w:r w:rsidR="00C932AB"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tile 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73EC8AE8" w14:textId="073C04A9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20F60EBF" w14:textId="3CC71FCC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1 (35.2)</w:t>
            </w:r>
          </w:p>
        </w:tc>
        <w:tc>
          <w:tcPr>
            <w:tcW w:w="361" w:type="pct"/>
          </w:tcPr>
          <w:p w14:paraId="5A88AC35" w14:textId="7777777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14:paraId="5499D759" w14:textId="124299F9" w:rsidR="003E134A" w:rsidRPr="00FD6C45" w:rsidRDefault="00D44920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517C4A48" w14:textId="1AED6147" w:rsidR="003E134A" w:rsidRPr="00FD6C45" w:rsidRDefault="00D44920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2744F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22744F" w:rsidRPr="00FD6C4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2CE74EEB" w14:textId="11C519D2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6B8" w:rsidRPr="00FD6C45" w14:paraId="2366A744" w14:textId="77777777" w:rsidTr="00C22245">
        <w:tc>
          <w:tcPr>
            <w:tcW w:w="1427" w:type="pct"/>
          </w:tcPr>
          <w:p w14:paraId="5582BCF4" w14:textId="260A1452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</w:t>
            </w:r>
            <w:r w:rsidR="00C932AB"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tile 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1397BD9A" w14:textId="0014F96E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19CF1656" w14:textId="3BC32616" w:rsidR="003E134A" w:rsidRPr="00FD6C45" w:rsidRDefault="0096636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5 (31.0)</w:t>
            </w:r>
          </w:p>
        </w:tc>
        <w:tc>
          <w:tcPr>
            <w:tcW w:w="361" w:type="pct"/>
          </w:tcPr>
          <w:p w14:paraId="58BA8D80" w14:textId="7777777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</w:tcPr>
          <w:p w14:paraId="3F517212" w14:textId="53CC1A8C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4920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44920" w:rsidRPr="00FD6C45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675EA2E0" w14:textId="5311DEFD" w:rsidR="003E134A" w:rsidRPr="00FD6C45" w:rsidRDefault="0022744F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D44920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44920" w:rsidRPr="00FD6C45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360" w:type="pct"/>
          </w:tcPr>
          <w:p w14:paraId="3291EE10" w14:textId="283A8074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6B8" w:rsidRPr="00FD6C45" w14:paraId="22A89693" w14:textId="77777777" w:rsidTr="00C22245">
        <w:tc>
          <w:tcPr>
            <w:tcW w:w="1427" w:type="pct"/>
          </w:tcPr>
          <w:p w14:paraId="342BB22C" w14:textId="77777777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WBC, ×10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9</w:t>
            </w: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702" w:type="pct"/>
          </w:tcPr>
          <w:p w14:paraId="0B5F0CFE" w14:textId="0722A7B6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50E464A3" w14:textId="36501323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50FF7B70" w14:textId="3EFF6452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2" w:type="pct"/>
          </w:tcPr>
          <w:p w14:paraId="588218EE" w14:textId="54D2CB4A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E73060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491EE293" w14:textId="33D9FB43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4 (2.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12034632" w14:textId="7355DF74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4D59" w:rsidRPr="00FD6C4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E56B8" w:rsidRPr="00FD6C45" w14:paraId="35D6904E" w14:textId="77777777" w:rsidTr="00C22245">
        <w:tc>
          <w:tcPr>
            <w:tcW w:w="1427" w:type="pct"/>
          </w:tcPr>
          <w:p w14:paraId="38A557E6" w14:textId="15145A33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BUN, mmol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702" w:type="pct"/>
          </w:tcPr>
          <w:p w14:paraId="3A29EBDF" w14:textId="4DB83B8C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0.4 (11.6)</w:t>
            </w:r>
          </w:p>
        </w:tc>
        <w:tc>
          <w:tcPr>
            <w:tcW w:w="745" w:type="pct"/>
          </w:tcPr>
          <w:p w14:paraId="3BF14947" w14:textId="0041249E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56885784" w14:textId="66B86678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2" w:type="pct"/>
          </w:tcPr>
          <w:p w14:paraId="754A9144" w14:textId="30D22740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7AB3EF00" w14:textId="64576CA4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.8 (2.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48B3D3F1" w14:textId="76A461F3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4D59" w:rsidRPr="00FD6C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E56B8" w:rsidRPr="00FD6C45" w14:paraId="323CE52C" w14:textId="77777777" w:rsidTr="00C22245">
        <w:tc>
          <w:tcPr>
            <w:tcW w:w="1427" w:type="pct"/>
          </w:tcPr>
          <w:p w14:paraId="036ACC51" w14:textId="48D512EB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Creatinine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umol/L, median (IQR)</w:t>
            </w:r>
          </w:p>
        </w:tc>
        <w:tc>
          <w:tcPr>
            <w:tcW w:w="702" w:type="pct"/>
          </w:tcPr>
          <w:p w14:paraId="332CF9F2" w14:textId="66DA3FBA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.0-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45" w:type="pct"/>
          </w:tcPr>
          <w:p w14:paraId="18E09A8B" w14:textId="68DC183C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7.0 (69.0-110.0)</w:t>
            </w:r>
          </w:p>
        </w:tc>
        <w:tc>
          <w:tcPr>
            <w:tcW w:w="361" w:type="pct"/>
          </w:tcPr>
          <w:p w14:paraId="51247E8E" w14:textId="4B3FEAC6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2" w:type="pct"/>
          </w:tcPr>
          <w:p w14:paraId="5F7D8D6E" w14:textId="7D290A64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.0 (5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.0-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2" w:type="pct"/>
          </w:tcPr>
          <w:p w14:paraId="5A0EE016" w14:textId="53332B5B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0.0 (66.0-98.0)</w:t>
            </w:r>
          </w:p>
        </w:tc>
        <w:tc>
          <w:tcPr>
            <w:tcW w:w="360" w:type="pct"/>
          </w:tcPr>
          <w:p w14:paraId="6EA7B0F7" w14:textId="3FAB4DEB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13C8"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E56B8" w:rsidRPr="00FD6C45" w14:paraId="74EF7F6F" w14:textId="77777777" w:rsidTr="00C22245">
        <w:tc>
          <w:tcPr>
            <w:tcW w:w="1427" w:type="pct"/>
          </w:tcPr>
          <w:p w14:paraId="6530A31F" w14:textId="7777777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Albumin, g/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702" w:type="pct"/>
          </w:tcPr>
          <w:p w14:paraId="15EEC9CF" w14:textId="3C7FBA60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745" w:type="pct"/>
          </w:tcPr>
          <w:p w14:paraId="342F6C32" w14:textId="037E5124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9.4 (4.2)</w:t>
            </w:r>
          </w:p>
        </w:tc>
        <w:tc>
          <w:tcPr>
            <w:tcW w:w="361" w:type="pct"/>
          </w:tcPr>
          <w:p w14:paraId="2FE25499" w14:textId="23CF18B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465B"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2" w:type="pct"/>
          </w:tcPr>
          <w:p w14:paraId="04C0D31C" w14:textId="20793BE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33FD" w:rsidRPr="00FD6C4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73060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2B3378E6" w14:textId="7E1E8C17" w:rsidR="003E134A" w:rsidRPr="00FD6C45" w:rsidRDefault="00AC33FD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992320" w:rsidRPr="00FD6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360" w:type="pct"/>
          </w:tcPr>
          <w:p w14:paraId="746F8288" w14:textId="304A4841" w:rsidR="003E134A" w:rsidRPr="00FD6C45" w:rsidRDefault="00894D59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E56B8" w:rsidRPr="00FD6C45" w14:paraId="29387741" w14:textId="77777777" w:rsidTr="00C22245">
        <w:tc>
          <w:tcPr>
            <w:tcW w:w="1427" w:type="pct"/>
          </w:tcPr>
          <w:p w14:paraId="22F8B20C" w14:textId="7777777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Vision impairment, n (%)</w:t>
            </w:r>
          </w:p>
        </w:tc>
        <w:tc>
          <w:tcPr>
            <w:tcW w:w="702" w:type="pct"/>
          </w:tcPr>
          <w:p w14:paraId="39D33F6A" w14:textId="3B0D9697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029BE887" w14:textId="34196FD9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2 (29.0)</w:t>
            </w:r>
          </w:p>
        </w:tc>
        <w:tc>
          <w:tcPr>
            <w:tcW w:w="361" w:type="pct"/>
          </w:tcPr>
          <w:p w14:paraId="22EB52B8" w14:textId="33E58825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2" w:type="pct"/>
          </w:tcPr>
          <w:p w14:paraId="7834A32A" w14:textId="7C47C96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56B8" w:rsidRPr="00FD6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E56B8" w:rsidRPr="00FD6C45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73650418" w14:textId="266539E4" w:rsidR="003E134A" w:rsidRPr="00FD6C45" w:rsidRDefault="005E56B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8 (33.6)</w:t>
            </w:r>
          </w:p>
        </w:tc>
        <w:tc>
          <w:tcPr>
            <w:tcW w:w="360" w:type="pct"/>
          </w:tcPr>
          <w:p w14:paraId="16648469" w14:textId="29D8F45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E56B8" w:rsidRPr="00FD6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E56B8" w:rsidRPr="00FD6C45" w14:paraId="0BB9D696" w14:textId="77777777" w:rsidTr="00C22245">
        <w:tc>
          <w:tcPr>
            <w:tcW w:w="1427" w:type="pct"/>
          </w:tcPr>
          <w:p w14:paraId="7643BA8C" w14:textId="7777777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Hearing impairment, n (%)</w:t>
            </w:r>
          </w:p>
        </w:tc>
        <w:tc>
          <w:tcPr>
            <w:tcW w:w="702" w:type="pct"/>
          </w:tcPr>
          <w:p w14:paraId="1F588712" w14:textId="33843C09" w:rsidR="003E134A" w:rsidRPr="00FD6C45" w:rsidRDefault="007825CC" w:rsidP="00782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17C621E0" w14:textId="3CCC9F89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6 (31.7)</w:t>
            </w:r>
          </w:p>
        </w:tc>
        <w:tc>
          <w:tcPr>
            <w:tcW w:w="361" w:type="pct"/>
          </w:tcPr>
          <w:p w14:paraId="4965D4B3" w14:textId="056E0B35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2" w:type="pct"/>
          </w:tcPr>
          <w:p w14:paraId="22427AE8" w14:textId="2600F1D5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56B8" w:rsidRPr="00FD6C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E56B8" w:rsidRPr="00FD6C45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108191B1" w14:textId="35F2CD85" w:rsidR="003E134A" w:rsidRPr="00FD6C45" w:rsidRDefault="005E56B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2 (31.5)</w:t>
            </w:r>
          </w:p>
        </w:tc>
        <w:tc>
          <w:tcPr>
            <w:tcW w:w="360" w:type="pct"/>
          </w:tcPr>
          <w:p w14:paraId="6B71E70D" w14:textId="0322310E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56B8" w:rsidRPr="00FD6C4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5E56B8" w:rsidRPr="00FD6C45" w14:paraId="0AF9B01B" w14:textId="77777777" w:rsidTr="00C22245">
        <w:tc>
          <w:tcPr>
            <w:tcW w:w="1427" w:type="pct"/>
          </w:tcPr>
          <w:p w14:paraId="7369EB84" w14:textId="77777777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5770601"/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Cognitive impairment, n (%)</w:t>
            </w:r>
          </w:p>
        </w:tc>
        <w:tc>
          <w:tcPr>
            <w:tcW w:w="702" w:type="pct"/>
          </w:tcPr>
          <w:p w14:paraId="417D1B8B" w14:textId="18953EDF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67EA4669" w14:textId="56E1DF36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8 (19.3)</w:t>
            </w:r>
          </w:p>
        </w:tc>
        <w:tc>
          <w:tcPr>
            <w:tcW w:w="361" w:type="pct"/>
          </w:tcPr>
          <w:p w14:paraId="570FC0E3" w14:textId="323CF7AE" w:rsidR="003E134A" w:rsidRPr="00FD6C45" w:rsidRDefault="007825CC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2" w:type="pct"/>
          </w:tcPr>
          <w:p w14:paraId="77966F3F" w14:textId="5DF66910" w:rsidR="003E134A" w:rsidRPr="00FD6C45" w:rsidRDefault="005E56B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19883C5F" w14:textId="2F8CAE8E" w:rsidR="003E134A" w:rsidRPr="00FD6C45" w:rsidRDefault="005E56B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64 (21.9)</w:t>
            </w:r>
          </w:p>
        </w:tc>
        <w:tc>
          <w:tcPr>
            <w:tcW w:w="360" w:type="pct"/>
          </w:tcPr>
          <w:p w14:paraId="6136B63A" w14:textId="79E1EB4E" w:rsidR="003E134A" w:rsidRPr="00FD6C45" w:rsidRDefault="005E56B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E56B8" w:rsidRPr="00FD6C45" w14:paraId="7C3F87CD" w14:textId="77777777" w:rsidTr="00C22245">
        <w:tc>
          <w:tcPr>
            <w:tcW w:w="1427" w:type="pct"/>
          </w:tcPr>
          <w:p w14:paraId="27E5B7E7" w14:textId="77777777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ADL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702" w:type="pct"/>
          </w:tcPr>
          <w:p w14:paraId="32CCE652" w14:textId="065BFA1B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7BAA7130" w14:textId="78163538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0 (63-100)</w:t>
            </w:r>
          </w:p>
        </w:tc>
        <w:tc>
          <w:tcPr>
            <w:tcW w:w="361" w:type="pct"/>
          </w:tcPr>
          <w:p w14:paraId="2EEE4874" w14:textId="4552F8F0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2" w:type="pct"/>
          </w:tcPr>
          <w:p w14:paraId="79ACA39D" w14:textId="6F971443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702" w:type="pct"/>
          </w:tcPr>
          <w:p w14:paraId="58008759" w14:textId="469481B4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</w:tc>
        <w:tc>
          <w:tcPr>
            <w:tcW w:w="360" w:type="pct"/>
          </w:tcPr>
          <w:p w14:paraId="6F0DB757" w14:textId="786FF027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E56B8" w:rsidRPr="00FD6C45" w14:paraId="374B888C" w14:textId="77777777" w:rsidTr="00C22245">
        <w:tc>
          <w:tcPr>
            <w:tcW w:w="1427" w:type="pct"/>
          </w:tcPr>
          <w:p w14:paraId="2C49C5C6" w14:textId="3143AAA6" w:rsidR="003E134A" w:rsidRPr="00FD6C45" w:rsidRDefault="003E134A" w:rsidP="003E134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CCI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702" w:type="pct"/>
          </w:tcPr>
          <w:p w14:paraId="253511FA" w14:textId="046FB08D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</w:tcPr>
          <w:p w14:paraId="2B57AA0D" w14:textId="0CBE977D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361" w:type="pct"/>
          </w:tcPr>
          <w:p w14:paraId="6CE6B499" w14:textId="27792E23" w:rsidR="003E134A" w:rsidRPr="00FD6C45" w:rsidRDefault="005B2FF6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2" w:type="pct"/>
          </w:tcPr>
          <w:p w14:paraId="7FFF5D83" w14:textId="4E0FA94A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E134A" w:rsidRPr="00FD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14:paraId="0D89649D" w14:textId="6C62740D" w:rsidR="003E134A" w:rsidRPr="00FD6C45" w:rsidRDefault="007313C8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360" w:type="pct"/>
          </w:tcPr>
          <w:p w14:paraId="02B3658D" w14:textId="7499B501" w:rsidR="003E134A" w:rsidRPr="00FD6C45" w:rsidRDefault="003E134A" w:rsidP="003E13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313C8" w:rsidRPr="00FD6C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2"/>
      <w:tr w:rsidR="00C22245" w:rsidRPr="00FD6C45" w14:paraId="29379967" w14:textId="77777777" w:rsidTr="00C22245">
        <w:tc>
          <w:tcPr>
            <w:tcW w:w="1427" w:type="pct"/>
          </w:tcPr>
          <w:p w14:paraId="247B0862" w14:textId="6F6D3973" w:rsidR="00C22245" w:rsidRPr="00FD6C45" w:rsidRDefault="00C22245" w:rsidP="00C2224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F102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atin</w:t>
            </w:r>
            <w:r w:rsidRPr="00F1026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eatment after admission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pct"/>
          </w:tcPr>
          <w:p w14:paraId="1EFD6B26" w14:textId="4C41E8AA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 xml:space="preserve"> (36.8)</w:t>
            </w:r>
          </w:p>
        </w:tc>
        <w:tc>
          <w:tcPr>
            <w:tcW w:w="745" w:type="pct"/>
          </w:tcPr>
          <w:p w14:paraId="7B045895" w14:textId="17878D37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1 (55.9)</w:t>
            </w:r>
          </w:p>
        </w:tc>
        <w:tc>
          <w:tcPr>
            <w:tcW w:w="361" w:type="pct"/>
          </w:tcPr>
          <w:p w14:paraId="70C74CC7" w14:textId="46412716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02" w:type="pct"/>
          </w:tcPr>
          <w:p w14:paraId="28D969DA" w14:textId="4C8541FF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0 (32.3)</w:t>
            </w:r>
          </w:p>
        </w:tc>
        <w:tc>
          <w:tcPr>
            <w:tcW w:w="702" w:type="pct"/>
          </w:tcPr>
          <w:p w14:paraId="37BE97E7" w14:textId="2F41A6A9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36 (46.6)</w:t>
            </w:r>
          </w:p>
        </w:tc>
        <w:tc>
          <w:tcPr>
            <w:tcW w:w="360" w:type="pct"/>
          </w:tcPr>
          <w:p w14:paraId="25D64C3D" w14:textId="04A35EC4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2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10262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C22245" w:rsidRPr="00FD6C45" w14:paraId="0AD24C6B" w14:textId="77777777" w:rsidTr="00C22245">
        <w:tc>
          <w:tcPr>
            <w:tcW w:w="1427" w:type="pct"/>
            <w:tcBorders>
              <w:bottom w:val="single" w:sz="4" w:space="0" w:color="auto"/>
            </w:tcBorders>
          </w:tcPr>
          <w:p w14:paraId="67C230C9" w14:textId="77777777" w:rsidR="00C22245" w:rsidRPr="00FD6C45" w:rsidRDefault="00C22245" w:rsidP="00C2224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eastAsia="宋体" w:hAnsi="Times New Roman" w:cs="Times New Roman"/>
                <w:sz w:val="20"/>
                <w:szCs w:val="20"/>
              </w:rPr>
              <w:t>Hospitalization days</w:t>
            </w: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1FD67C44" w14:textId="345A6F89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8 (20-37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700520BE" w14:textId="2E75861B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9 (14-26)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48176EE" w14:textId="6EEBCBDB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026A101A" w14:textId="6247B44C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22 (14-28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188D6F1C" w14:textId="3BC014B3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16 (12-24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9F86F4A" w14:textId="7FEBCE09" w:rsidR="00C22245" w:rsidRPr="00FD6C45" w:rsidRDefault="00C22245" w:rsidP="00C22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4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05CEA27C" w14:textId="24D68AAF" w:rsidR="0064651A" w:rsidRPr="00410E3C" w:rsidRDefault="005E56B8" w:rsidP="00FD6C45">
      <w:pPr>
        <w:rPr>
          <w:rFonts w:ascii="Times New Roman" w:hAnsi="Times New Roman" w:cs="Times New Roman"/>
          <w:sz w:val="16"/>
          <w:szCs w:val="16"/>
        </w:rPr>
      </w:pPr>
      <w:r w:rsidRPr="00FD6C45">
        <w:rPr>
          <w:rFonts w:ascii="Times New Roman" w:hAnsi="Times New Roman" w:cs="Times New Roman"/>
          <w:sz w:val="16"/>
          <w:szCs w:val="16"/>
        </w:rPr>
        <w:t xml:space="preserve">HbA1c, glycosylated hemoglobin; </w:t>
      </w:r>
      <w:r w:rsidR="00991A61" w:rsidRPr="00FD6C45">
        <w:rPr>
          <w:rFonts w:ascii="Times New Roman" w:hAnsi="Times New Roman" w:cs="Times New Roman"/>
          <w:sz w:val="16"/>
          <w:szCs w:val="16"/>
        </w:rPr>
        <w:t xml:space="preserve">BMI, body mass index; SHR, stress hyperglycemia ratio; </w:t>
      </w:r>
      <w:r w:rsidRPr="00FD6C45">
        <w:rPr>
          <w:rFonts w:ascii="Times New Roman" w:hAnsi="Times New Roman" w:cs="Times New Roman"/>
          <w:sz w:val="16"/>
          <w:szCs w:val="16"/>
        </w:rPr>
        <w:t xml:space="preserve">WBC, white blood cell; </w:t>
      </w:r>
      <w:r w:rsidR="00991A61" w:rsidRPr="00FD6C45">
        <w:rPr>
          <w:rFonts w:ascii="Times New Roman" w:hAnsi="Times New Roman" w:cs="Times New Roman"/>
          <w:sz w:val="16"/>
          <w:szCs w:val="16"/>
        </w:rPr>
        <w:t xml:space="preserve">BUN, blood urea nitrogen; ADL, </w:t>
      </w:r>
      <w:r w:rsidR="00991A61" w:rsidRPr="00FD6C45">
        <w:rPr>
          <w:rFonts w:ascii="Times New Roman" w:hAnsi="Times New Roman" w:cs="Times New Roman"/>
          <w:kern w:val="0"/>
          <w:sz w:val="16"/>
          <w:szCs w:val="16"/>
        </w:rPr>
        <w:t>activities of living</w:t>
      </w:r>
      <w:r w:rsidR="00991A61" w:rsidRPr="00FD6C45">
        <w:rPr>
          <w:rFonts w:ascii="Times New Roman" w:hAnsi="Times New Roman" w:cs="Times New Roman"/>
          <w:sz w:val="16"/>
          <w:szCs w:val="16"/>
        </w:rPr>
        <w:t xml:space="preserve">; CCI, </w:t>
      </w:r>
      <w:r w:rsidR="006C1A25">
        <w:rPr>
          <w:rFonts w:ascii="Times New Roman" w:hAnsi="Times New Roman" w:cs="Times New Roman"/>
          <w:color w:val="131413"/>
          <w:kern w:val="0"/>
          <w:sz w:val="16"/>
          <w:szCs w:val="16"/>
        </w:rPr>
        <w:t>C</w:t>
      </w:r>
      <w:r w:rsidR="00991A61" w:rsidRPr="00FD6C45">
        <w:rPr>
          <w:rFonts w:ascii="Times New Roman" w:hAnsi="Times New Roman" w:cs="Times New Roman"/>
          <w:color w:val="131413"/>
          <w:kern w:val="0"/>
          <w:sz w:val="16"/>
          <w:szCs w:val="16"/>
        </w:rPr>
        <w:t>harlson comorbidity index</w:t>
      </w:r>
      <w:r w:rsidR="00991A61" w:rsidRPr="00FD6C45">
        <w:rPr>
          <w:rFonts w:ascii="Times New Roman" w:hAnsi="Times New Roman" w:cs="Times New Roman"/>
          <w:sz w:val="16"/>
          <w:szCs w:val="16"/>
        </w:rPr>
        <w:t>;</w:t>
      </w:r>
      <w:r w:rsidR="00991A61" w:rsidRPr="00FD6C45">
        <w:rPr>
          <w:rFonts w:ascii="Times New Roman" w:hAnsi="Times New Roman" w:cs="Times New Roman"/>
          <w:bCs/>
          <w:sz w:val="16"/>
          <w:szCs w:val="16"/>
        </w:rPr>
        <w:t xml:space="preserve"> SD, standard deviation; IQR, interquartile range</w:t>
      </w:r>
      <w:r w:rsidR="00DF1BCC" w:rsidRPr="00FD6C45">
        <w:rPr>
          <w:rFonts w:ascii="Times New Roman" w:hAnsi="Times New Roman" w:cs="Times New Roman"/>
          <w:bCs/>
          <w:sz w:val="16"/>
          <w:szCs w:val="16"/>
        </w:rPr>
        <w:t>.</w:t>
      </w:r>
      <w:r w:rsidR="0064651A" w:rsidRPr="00FD6C45">
        <w:rPr>
          <w:rFonts w:ascii="Times New Roman" w:hAnsi="Times New Roman" w:cs="Times New Roman"/>
          <w:sz w:val="16"/>
          <w:szCs w:val="16"/>
        </w:rPr>
        <w:t xml:space="preserve"> </w:t>
      </w:r>
      <w:r w:rsidR="00C22245" w:rsidRPr="00410E3C">
        <w:rPr>
          <w:rFonts w:ascii="Times New Roman" w:hAnsi="Times New Roman" w:cs="Times New Roman"/>
          <w:sz w:val="16"/>
          <w:szCs w:val="16"/>
        </w:rPr>
        <w:t>Statin includ</w:t>
      </w:r>
      <w:r w:rsidR="009A27FF" w:rsidRPr="00410E3C">
        <w:rPr>
          <w:rFonts w:ascii="Times New Roman" w:hAnsi="Times New Roman" w:cs="Times New Roman"/>
          <w:sz w:val="16"/>
          <w:szCs w:val="16"/>
        </w:rPr>
        <w:t>es</w:t>
      </w:r>
      <w:r w:rsidR="00C22245" w:rsidRPr="00410E3C">
        <w:rPr>
          <w:rFonts w:ascii="Times New Roman" w:hAnsi="Times New Roman" w:cs="Times New Roman"/>
          <w:sz w:val="16"/>
          <w:szCs w:val="16"/>
        </w:rPr>
        <w:t xml:space="preserve"> rosuvastatin, atorvastatin, and simvastatin.</w:t>
      </w:r>
    </w:p>
    <w:p w14:paraId="2217DB45" w14:textId="4D9AE8EC" w:rsidR="00411ADA" w:rsidRPr="00411ADA" w:rsidRDefault="00411ADA" w:rsidP="00572ECA">
      <w:pPr>
        <w:jc w:val="left"/>
        <w:rPr>
          <w:rFonts w:ascii="Times New Roman" w:hAnsi="Times New Roman" w:cs="Times New Roman"/>
          <w:bCs/>
          <w:sz w:val="20"/>
          <w:szCs w:val="20"/>
        </w:rPr>
      </w:pPr>
    </w:p>
    <w:sectPr w:rsidR="00411ADA" w:rsidRPr="00411ADA" w:rsidSect="00572E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0457D" w14:textId="77777777" w:rsidR="00CB6E65" w:rsidRDefault="00CB6E65" w:rsidP="00663600">
      <w:r>
        <w:separator/>
      </w:r>
    </w:p>
  </w:endnote>
  <w:endnote w:type="continuationSeparator" w:id="0">
    <w:p w14:paraId="29ADD911" w14:textId="77777777" w:rsidR="00CB6E65" w:rsidRDefault="00CB6E65" w:rsidP="00663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E0565" w14:textId="77777777" w:rsidR="00CB6E65" w:rsidRDefault="00CB6E65" w:rsidP="00663600">
      <w:r>
        <w:separator/>
      </w:r>
    </w:p>
  </w:footnote>
  <w:footnote w:type="continuationSeparator" w:id="0">
    <w:p w14:paraId="4472A7F1" w14:textId="77777777" w:rsidR="00CB6E65" w:rsidRDefault="00CB6E65" w:rsidP="00663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15D5D"/>
    <w:multiLevelType w:val="hybridMultilevel"/>
    <w:tmpl w:val="3C1EC6E6"/>
    <w:lvl w:ilvl="0" w:tplc="258CDE0E">
      <w:start w:val="715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063EB4"/>
    <w:multiLevelType w:val="hybridMultilevel"/>
    <w:tmpl w:val="3AF6459C"/>
    <w:lvl w:ilvl="0" w:tplc="E4F40D30">
      <w:start w:val="1"/>
      <w:numFmt w:val="bullet"/>
      <w:lvlText w:val=""/>
      <w:lvlJc w:val="left"/>
      <w:pPr>
        <w:ind w:left="562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98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2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NjMzNDA2NrU0MzVV0lEKTi0uzszPAykwrwUAiXm9pywAAAA="/>
  </w:docVars>
  <w:rsids>
    <w:rsidRoot w:val="001A7BEA"/>
    <w:rsid w:val="0001574F"/>
    <w:rsid w:val="00032527"/>
    <w:rsid w:val="000442BF"/>
    <w:rsid w:val="0005317B"/>
    <w:rsid w:val="00061CA5"/>
    <w:rsid w:val="000934DB"/>
    <w:rsid w:val="000A7887"/>
    <w:rsid w:val="000D236F"/>
    <w:rsid w:val="00100BA3"/>
    <w:rsid w:val="00121604"/>
    <w:rsid w:val="001516A8"/>
    <w:rsid w:val="0016704A"/>
    <w:rsid w:val="001A7BEA"/>
    <w:rsid w:val="001B702E"/>
    <w:rsid w:val="001D599D"/>
    <w:rsid w:val="001D7423"/>
    <w:rsid w:val="001E4F18"/>
    <w:rsid w:val="001F4F70"/>
    <w:rsid w:val="00207F9A"/>
    <w:rsid w:val="00225B0E"/>
    <w:rsid w:val="0022744F"/>
    <w:rsid w:val="00281E25"/>
    <w:rsid w:val="002952CF"/>
    <w:rsid w:val="002B644C"/>
    <w:rsid w:val="002B7868"/>
    <w:rsid w:val="002C2C62"/>
    <w:rsid w:val="002E6CCF"/>
    <w:rsid w:val="00331550"/>
    <w:rsid w:val="00340B36"/>
    <w:rsid w:val="00350923"/>
    <w:rsid w:val="00365F5E"/>
    <w:rsid w:val="003C11CB"/>
    <w:rsid w:val="003D6D5E"/>
    <w:rsid w:val="003E134A"/>
    <w:rsid w:val="003F543C"/>
    <w:rsid w:val="003F6341"/>
    <w:rsid w:val="00401CF5"/>
    <w:rsid w:val="00406914"/>
    <w:rsid w:val="00410C31"/>
    <w:rsid w:val="00410E3C"/>
    <w:rsid w:val="00411ADA"/>
    <w:rsid w:val="004378EB"/>
    <w:rsid w:val="0044653D"/>
    <w:rsid w:val="00453DDD"/>
    <w:rsid w:val="00453FCD"/>
    <w:rsid w:val="0045458D"/>
    <w:rsid w:val="0046184D"/>
    <w:rsid w:val="00463DD6"/>
    <w:rsid w:val="00472F03"/>
    <w:rsid w:val="004F1333"/>
    <w:rsid w:val="00511002"/>
    <w:rsid w:val="0054421B"/>
    <w:rsid w:val="00550FFC"/>
    <w:rsid w:val="00557715"/>
    <w:rsid w:val="00571EA8"/>
    <w:rsid w:val="00572ECA"/>
    <w:rsid w:val="00587CBA"/>
    <w:rsid w:val="00591AEE"/>
    <w:rsid w:val="005B2FF6"/>
    <w:rsid w:val="005E56B8"/>
    <w:rsid w:val="005E62C9"/>
    <w:rsid w:val="005F55A9"/>
    <w:rsid w:val="00624756"/>
    <w:rsid w:val="006324A9"/>
    <w:rsid w:val="0064651A"/>
    <w:rsid w:val="006502FD"/>
    <w:rsid w:val="00663600"/>
    <w:rsid w:val="00692832"/>
    <w:rsid w:val="006A275C"/>
    <w:rsid w:val="006A28A9"/>
    <w:rsid w:val="006A5F8D"/>
    <w:rsid w:val="006A7FF6"/>
    <w:rsid w:val="006C1A25"/>
    <w:rsid w:val="006D25D9"/>
    <w:rsid w:val="006D7EE5"/>
    <w:rsid w:val="006E0764"/>
    <w:rsid w:val="00710A86"/>
    <w:rsid w:val="0071189E"/>
    <w:rsid w:val="007313C8"/>
    <w:rsid w:val="00733BCA"/>
    <w:rsid w:val="00755B71"/>
    <w:rsid w:val="00763674"/>
    <w:rsid w:val="0077409C"/>
    <w:rsid w:val="007825CC"/>
    <w:rsid w:val="00784212"/>
    <w:rsid w:val="00797AA6"/>
    <w:rsid w:val="007B3EA3"/>
    <w:rsid w:val="007D0736"/>
    <w:rsid w:val="007D7F27"/>
    <w:rsid w:val="007E177E"/>
    <w:rsid w:val="007F129D"/>
    <w:rsid w:val="007F7073"/>
    <w:rsid w:val="008144C7"/>
    <w:rsid w:val="00876AE4"/>
    <w:rsid w:val="00894D59"/>
    <w:rsid w:val="00897C4A"/>
    <w:rsid w:val="00902CA2"/>
    <w:rsid w:val="0092067E"/>
    <w:rsid w:val="009563EA"/>
    <w:rsid w:val="0096636A"/>
    <w:rsid w:val="00991A61"/>
    <w:rsid w:val="00992320"/>
    <w:rsid w:val="009A27FF"/>
    <w:rsid w:val="009C1406"/>
    <w:rsid w:val="009E42CD"/>
    <w:rsid w:val="00A02EBA"/>
    <w:rsid w:val="00A37D97"/>
    <w:rsid w:val="00A4465B"/>
    <w:rsid w:val="00A45FD8"/>
    <w:rsid w:val="00A6361E"/>
    <w:rsid w:val="00A64535"/>
    <w:rsid w:val="00A7225E"/>
    <w:rsid w:val="00A80F4A"/>
    <w:rsid w:val="00A87E09"/>
    <w:rsid w:val="00A90162"/>
    <w:rsid w:val="00AA75BB"/>
    <w:rsid w:val="00AB5DDB"/>
    <w:rsid w:val="00AC33FD"/>
    <w:rsid w:val="00AC68DE"/>
    <w:rsid w:val="00B30801"/>
    <w:rsid w:val="00B3506E"/>
    <w:rsid w:val="00B82235"/>
    <w:rsid w:val="00B8264F"/>
    <w:rsid w:val="00BB67F7"/>
    <w:rsid w:val="00BF04E4"/>
    <w:rsid w:val="00BF67A3"/>
    <w:rsid w:val="00C01B63"/>
    <w:rsid w:val="00C03EA3"/>
    <w:rsid w:val="00C04826"/>
    <w:rsid w:val="00C10B9D"/>
    <w:rsid w:val="00C22245"/>
    <w:rsid w:val="00C50973"/>
    <w:rsid w:val="00C81E0A"/>
    <w:rsid w:val="00C91139"/>
    <w:rsid w:val="00C932AB"/>
    <w:rsid w:val="00CB3E3B"/>
    <w:rsid w:val="00CB6E65"/>
    <w:rsid w:val="00CD705A"/>
    <w:rsid w:val="00CF0D84"/>
    <w:rsid w:val="00CF22A6"/>
    <w:rsid w:val="00D05C0C"/>
    <w:rsid w:val="00D10FCF"/>
    <w:rsid w:val="00D35186"/>
    <w:rsid w:val="00D44920"/>
    <w:rsid w:val="00D61B69"/>
    <w:rsid w:val="00D66B26"/>
    <w:rsid w:val="00D7390B"/>
    <w:rsid w:val="00D8330C"/>
    <w:rsid w:val="00D867CF"/>
    <w:rsid w:val="00DA1509"/>
    <w:rsid w:val="00DA68A9"/>
    <w:rsid w:val="00DB62ED"/>
    <w:rsid w:val="00DC5381"/>
    <w:rsid w:val="00DE1CF8"/>
    <w:rsid w:val="00DE40FB"/>
    <w:rsid w:val="00DE7869"/>
    <w:rsid w:val="00DF1BCC"/>
    <w:rsid w:val="00E21F24"/>
    <w:rsid w:val="00E73060"/>
    <w:rsid w:val="00E732F9"/>
    <w:rsid w:val="00EC02AE"/>
    <w:rsid w:val="00EC7E65"/>
    <w:rsid w:val="00EE1D6D"/>
    <w:rsid w:val="00F45EC3"/>
    <w:rsid w:val="00F52CE7"/>
    <w:rsid w:val="00F63F5D"/>
    <w:rsid w:val="00F87B5E"/>
    <w:rsid w:val="00FB44FE"/>
    <w:rsid w:val="00FB6B4A"/>
    <w:rsid w:val="00FC4557"/>
    <w:rsid w:val="00FD6C45"/>
    <w:rsid w:val="00FE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3CB2F"/>
  <w15:chartTrackingRefBased/>
  <w15:docId w15:val="{401D9E12-51C2-4D37-92E2-C262ACFB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A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6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600"/>
    <w:rPr>
      <w:sz w:val="18"/>
      <w:szCs w:val="18"/>
    </w:rPr>
  </w:style>
  <w:style w:type="table" w:styleId="a7">
    <w:name w:val="Table Grid"/>
    <w:basedOn w:val="a1"/>
    <w:uiPriority w:val="59"/>
    <w:rsid w:val="00663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90162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F45EC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45EC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45EC3"/>
  </w:style>
  <w:style w:type="paragraph" w:styleId="ac">
    <w:name w:val="annotation subject"/>
    <w:basedOn w:val="aa"/>
    <w:next w:val="aa"/>
    <w:link w:val="ad"/>
    <w:uiPriority w:val="99"/>
    <w:semiHidden/>
    <w:unhideWhenUsed/>
    <w:rsid w:val="00F45EC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45EC3"/>
    <w:rPr>
      <w:b/>
      <w:bCs/>
    </w:rPr>
  </w:style>
  <w:style w:type="paragraph" w:styleId="ae">
    <w:name w:val="Revision"/>
    <w:hidden/>
    <w:uiPriority w:val="99"/>
    <w:semiHidden/>
    <w:rsid w:val="00B82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3</TotalTime>
  <Pages>3</Pages>
  <Words>642</Words>
  <Characters>366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渠洪</dc:creator>
  <cp:keywords/>
  <dc:description/>
  <cp:lastModifiedBy>Song Quhong</cp:lastModifiedBy>
  <cp:revision>347</cp:revision>
  <dcterms:created xsi:type="dcterms:W3CDTF">2021-07-01T10:14:00Z</dcterms:created>
  <dcterms:modified xsi:type="dcterms:W3CDTF">2022-02-15T15:20:00Z</dcterms:modified>
</cp:coreProperties>
</file>